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AD18B" w14:textId="606A2C61" w:rsidR="00632096" w:rsidRPr="00C222C8" w:rsidRDefault="002C43D8" w:rsidP="00C222C8">
      <w:pPr>
        <w:pStyle w:val="3"/>
        <w:widowControl/>
        <w:spacing w:beforeLines="50" w:before="156"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1"/>
          <w:szCs w:val="21"/>
        </w:rPr>
        <w:t>Supplementary</w:t>
      </w:r>
      <w:r w:rsidR="00632096" w:rsidRPr="009F5209">
        <w:rPr>
          <w:rFonts w:ascii="Times New Roman" w:hAnsi="Times New Roman" w:cs="Times New Roman"/>
          <w:sz w:val="24"/>
          <w:szCs w:val="24"/>
        </w:rPr>
        <w:t xml:space="preserve"> Section 1</w:t>
      </w:r>
      <w:r w:rsidR="00632096" w:rsidRPr="009F5209">
        <w:rPr>
          <w:rFonts w:ascii="Times New Roman" w:hAnsi="Times New Roman" w:cs="Times New Roman"/>
          <w:sz w:val="24"/>
          <w:szCs w:val="24"/>
        </w:rPr>
        <w:t>：</w:t>
      </w:r>
      <w:r w:rsidR="00C222C8" w:rsidRPr="00C222C8">
        <w:rPr>
          <w:rFonts w:ascii="Times New Roman" w:hAnsi="Times New Roman" w:cs="Times New Roman"/>
          <w:sz w:val="24"/>
          <w:szCs w:val="24"/>
        </w:rPr>
        <w:t>Key policy issues of LTCI programs in 15 pilot cities</w:t>
      </w:r>
    </w:p>
    <w:p w14:paraId="5CFF6FED" w14:textId="5FAB9117" w:rsidR="00C222C8" w:rsidRDefault="002C43D8" w:rsidP="00C222C8">
      <w:pPr>
        <w:pStyle w:val="3"/>
        <w:widowControl/>
        <w:spacing w:beforeLines="50" w:before="156"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bookmarkStart w:id="0" w:name="_Hlk140952218"/>
      <w:bookmarkStart w:id="1" w:name="_Hlk139374840"/>
      <w:r>
        <w:rPr>
          <w:rFonts w:ascii="Times New Roman" w:hAnsi="Times New Roman" w:cs="Times New Roman"/>
          <w:sz w:val="21"/>
          <w:szCs w:val="21"/>
        </w:rPr>
        <w:t>Supplementary</w:t>
      </w:r>
      <w:bookmarkEnd w:id="0"/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C30DA9" w:rsidRPr="00C222C8">
        <w:rPr>
          <w:rFonts w:ascii="Times New Roman" w:hAnsi="Times New Roman" w:cs="Times New Roman"/>
          <w:sz w:val="18"/>
          <w:szCs w:val="18"/>
        </w:rPr>
        <w:t>Table 1</w:t>
      </w:r>
      <w:r w:rsidR="00690A20" w:rsidRPr="00C222C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684E34E" w14:textId="658290F2" w:rsidR="00D310CA" w:rsidRPr="00C222C8" w:rsidRDefault="00920B5B" w:rsidP="00C222C8">
      <w:pPr>
        <w:pStyle w:val="3"/>
        <w:widowControl/>
        <w:spacing w:beforeLines="50" w:before="156"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C222C8">
        <w:rPr>
          <w:rFonts w:ascii="Times New Roman" w:hAnsi="Times New Roman" w:cs="Times New Roman"/>
          <w:sz w:val="18"/>
          <w:szCs w:val="18"/>
        </w:rPr>
        <w:t>Key policy issues of LTCI programs in 15 pilot cit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118"/>
        <w:gridCol w:w="3623"/>
      </w:tblGrid>
      <w:tr w:rsidR="00D310CA" w:rsidRPr="00C222C8" w14:paraId="170CDF75" w14:textId="77777777" w:rsidTr="00C222C8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ABFEE08" w14:textId="66194C01" w:rsidR="00D310CA" w:rsidRPr="00C222C8" w:rsidRDefault="00B31B5B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Key policy issu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01B7290" w14:textId="7CBB2FE8" w:rsidR="00D310CA" w:rsidRPr="00C222C8" w:rsidRDefault="00B31B5B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Classifications</w:t>
            </w:r>
          </w:p>
        </w:tc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</w:tcPr>
          <w:p w14:paraId="5806C6FE" w14:textId="43787372" w:rsidR="00D310CA" w:rsidRPr="00C222C8" w:rsidRDefault="00B31B5B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ilot cities</w:t>
            </w:r>
          </w:p>
        </w:tc>
      </w:tr>
      <w:tr w:rsidR="0083246F" w:rsidRPr="00C222C8" w14:paraId="7E60AAF5" w14:textId="77777777" w:rsidTr="00C222C8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266DC529" w14:textId="77777777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overag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C318A0A" w14:textId="5FA16A9C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Urban employees enrolled in UEBMI</w:t>
            </w:r>
          </w:p>
        </w:tc>
        <w:tc>
          <w:tcPr>
            <w:tcW w:w="3623" w:type="dxa"/>
            <w:tcBorders>
              <w:top w:val="single" w:sz="4" w:space="0" w:color="auto"/>
            </w:tcBorders>
          </w:tcPr>
          <w:p w14:paraId="7389892E" w14:textId="77777777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hengde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Qiqihaer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, Ningbo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Anqing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Shangrao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, Guangzhou, Chongqing, Chengdu</w:t>
            </w:r>
          </w:p>
        </w:tc>
      </w:tr>
      <w:tr w:rsidR="0083246F" w:rsidRPr="00C222C8" w14:paraId="223AAE00" w14:textId="77777777" w:rsidTr="00C222C8">
        <w:tc>
          <w:tcPr>
            <w:tcW w:w="1555" w:type="dxa"/>
            <w:vMerge/>
            <w:vAlign w:val="center"/>
          </w:tcPr>
          <w:p w14:paraId="5D8B85F1" w14:textId="77777777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4C9E6204" w14:textId="60687749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Urban employees enrolled in UEBMI </w:t>
            </w:r>
            <w:r w:rsidR="00C222C8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urban residents enrolled in URBMI</w:t>
            </w:r>
          </w:p>
        </w:tc>
        <w:tc>
          <w:tcPr>
            <w:tcW w:w="3623" w:type="dxa"/>
          </w:tcPr>
          <w:p w14:paraId="732309C5" w14:textId="77777777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hangchun, Nantong</w:t>
            </w:r>
          </w:p>
        </w:tc>
      </w:tr>
      <w:tr w:rsidR="0083246F" w:rsidRPr="00C222C8" w14:paraId="7F125F09" w14:textId="77777777" w:rsidTr="00C222C8">
        <w:tc>
          <w:tcPr>
            <w:tcW w:w="1555" w:type="dxa"/>
            <w:vMerge/>
            <w:vAlign w:val="center"/>
          </w:tcPr>
          <w:p w14:paraId="4031EAFA" w14:textId="77777777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56103C68" w14:textId="154AEFB8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Urban employees enrolled in UEBMI </w:t>
            </w:r>
            <w:r w:rsidR="00C222C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 urban and rural residents enrolled in URRBMI</w:t>
            </w:r>
          </w:p>
        </w:tc>
        <w:tc>
          <w:tcPr>
            <w:tcW w:w="3623" w:type="dxa"/>
          </w:tcPr>
          <w:p w14:paraId="47EA357A" w14:textId="553BA0F2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uzhou, Shanghai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Jingmen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Shihezi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, Qingdao</w:t>
            </w:r>
          </w:p>
        </w:tc>
      </w:tr>
      <w:tr w:rsidR="00C222C8" w:rsidRPr="00C222C8" w14:paraId="08D72982" w14:textId="77777777" w:rsidTr="00C222C8">
        <w:tc>
          <w:tcPr>
            <w:tcW w:w="1555" w:type="dxa"/>
            <w:vMerge w:val="restart"/>
            <w:vAlign w:val="center"/>
          </w:tcPr>
          <w:p w14:paraId="4F6DDCEF" w14:textId="7D54EED2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Funding channels</w:t>
            </w:r>
          </w:p>
        </w:tc>
        <w:tc>
          <w:tcPr>
            <w:tcW w:w="3118" w:type="dxa"/>
          </w:tcPr>
          <w:p w14:paraId="44C18F05" w14:textId="60001A1A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Medical insurance fund</w:t>
            </w:r>
          </w:p>
        </w:tc>
        <w:tc>
          <w:tcPr>
            <w:tcW w:w="3623" w:type="dxa"/>
          </w:tcPr>
          <w:p w14:paraId="5098969F" w14:textId="5FC66C18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Changchun (Urban residents), Ningbo, Guangzhou, Qingdao</w:t>
            </w:r>
          </w:p>
        </w:tc>
      </w:tr>
      <w:tr w:rsidR="00C222C8" w:rsidRPr="00C222C8" w14:paraId="61324F17" w14:textId="77777777" w:rsidTr="00C222C8">
        <w:tc>
          <w:tcPr>
            <w:tcW w:w="1555" w:type="dxa"/>
            <w:vMerge/>
            <w:vAlign w:val="center"/>
          </w:tcPr>
          <w:p w14:paraId="4160083D" w14:textId="77777777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C28E5DA" w14:textId="14FCC8A4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Medical insurance fund+ individual contributions </w:t>
            </w:r>
          </w:p>
        </w:tc>
        <w:tc>
          <w:tcPr>
            <w:tcW w:w="3623" w:type="dxa"/>
          </w:tcPr>
          <w:p w14:paraId="68069FEE" w14:textId="35470DE0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Changchun (Urban employees)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Qiqihaer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Anqing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, Chongqing, </w:t>
            </w:r>
          </w:p>
        </w:tc>
      </w:tr>
      <w:tr w:rsidR="00C222C8" w:rsidRPr="00C222C8" w14:paraId="2F38C955" w14:textId="77777777" w:rsidTr="00C222C8">
        <w:tc>
          <w:tcPr>
            <w:tcW w:w="1555" w:type="dxa"/>
            <w:vMerge/>
            <w:vAlign w:val="center"/>
          </w:tcPr>
          <w:p w14:paraId="6CB8FC5F" w14:textId="77777777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0FB6C4AC" w14:textId="72BC2BC9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Medical insurance fund+ Employer contribution/ Government subsidies</w:t>
            </w:r>
          </w:p>
        </w:tc>
        <w:tc>
          <w:tcPr>
            <w:tcW w:w="3623" w:type="dxa"/>
          </w:tcPr>
          <w:p w14:paraId="71A3AD35" w14:textId="79D55881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</w:tr>
      <w:tr w:rsidR="00C222C8" w:rsidRPr="00C222C8" w14:paraId="033253A0" w14:textId="77777777" w:rsidTr="00C222C8">
        <w:tc>
          <w:tcPr>
            <w:tcW w:w="1555" w:type="dxa"/>
            <w:vMerge/>
            <w:vAlign w:val="center"/>
          </w:tcPr>
          <w:p w14:paraId="16EEDD94" w14:textId="77777777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64B73687" w14:textId="028145A8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Medical insurance fund+ individual contributions+ Employer contribution</w:t>
            </w:r>
          </w:p>
        </w:tc>
        <w:tc>
          <w:tcPr>
            <w:tcW w:w="3623" w:type="dxa"/>
          </w:tcPr>
          <w:p w14:paraId="63B3C8FC" w14:textId="4981D2BA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Chengde, Suzhou, Nantong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Jingmen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Shihezi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, Chengdu</w:t>
            </w:r>
          </w:p>
        </w:tc>
      </w:tr>
      <w:tr w:rsidR="00C222C8" w:rsidRPr="00C222C8" w14:paraId="09D457D0" w14:textId="77777777" w:rsidTr="00C222C8">
        <w:tc>
          <w:tcPr>
            <w:tcW w:w="1555" w:type="dxa"/>
            <w:vMerge/>
            <w:vAlign w:val="center"/>
          </w:tcPr>
          <w:p w14:paraId="5DF56805" w14:textId="77777777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AA47A4F" w14:textId="2AC92F30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Medical insurance fund+ individual contribu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Employer contribution+ Government subsidies</w:t>
            </w:r>
          </w:p>
        </w:tc>
        <w:tc>
          <w:tcPr>
            <w:tcW w:w="3623" w:type="dxa"/>
          </w:tcPr>
          <w:p w14:paraId="02F4F129" w14:textId="022F98DB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Shangrao</w:t>
            </w:r>
            <w:proofErr w:type="spellEnd"/>
          </w:p>
        </w:tc>
      </w:tr>
      <w:tr w:rsidR="0083246F" w:rsidRPr="00C222C8" w14:paraId="1797C6A4" w14:textId="77777777" w:rsidTr="00C222C8">
        <w:tc>
          <w:tcPr>
            <w:tcW w:w="1555" w:type="dxa"/>
            <w:vMerge w:val="restart"/>
            <w:vAlign w:val="center"/>
          </w:tcPr>
          <w:p w14:paraId="7ED4D4AD" w14:textId="77777777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Eligibility criteria</w:t>
            </w:r>
          </w:p>
        </w:tc>
        <w:tc>
          <w:tcPr>
            <w:tcW w:w="3118" w:type="dxa"/>
          </w:tcPr>
          <w:p w14:paraId="45EFED27" w14:textId="1E16E7F2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Disabled people with severe disability</w:t>
            </w:r>
          </w:p>
        </w:tc>
        <w:tc>
          <w:tcPr>
            <w:tcW w:w="3623" w:type="dxa"/>
          </w:tcPr>
          <w:p w14:paraId="2069D832" w14:textId="58C4AA34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hengde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Qiqihaer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, Ningbo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Anqing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Jingmen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hongqing,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 Chengdu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Shihezi</w:t>
            </w:r>
            <w:proofErr w:type="spellEnd"/>
          </w:p>
        </w:tc>
      </w:tr>
      <w:tr w:rsidR="0083246F" w:rsidRPr="00C222C8" w14:paraId="540C5D64" w14:textId="77777777" w:rsidTr="00C222C8">
        <w:tc>
          <w:tcPr>
            <w:tcW w:w="1555" w:type="dxa"/>
            <w:vMerge/>
            <w:vAlign w:val="center"/>
          </w:tcPr>
          <w:p w14:paraId="34AC3834" w14:textId="77777777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4DF4E653" w14:textId="043A29CD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Disabled people with severe, moderate, mild disability or </w:t>
            </w:r>
            <w:r w:rsidR="00C222C8"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severe 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3623" w:type="dxa"/>
          </w:tcPr>
          <w:p w14:paraId="4734EA46" w14:textId="1CEDEC43" w:rsidR="0083246F" w:rsidRPr="00C222C8" w:rsidRDefault="0083246F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hangchun, Shanghai,</w:t>
            </w: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uzhou, Nantong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Shangrao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, Guangzhou, Qingdao</w:t>
            </w:r>
          </w:p>
        </w:tc>
      </w:tr>
      <w:tr w:rsidR="00C222C8" w:rsidRPr="00C222C8" w14:paraId="66023853" w14:textId="77777777" w:rsidTr="00C222C8">
        <w:tc>
          <w:tcPr>
            <w:tcW w:w="1555" w:type="dxa"/>
            <w:vMerge w:val="restart"/>
            <w:vAlign w:val="center"/>
          </w:tcPr>
          <w:p w14:paraId="7967969F" w14:textId="77777777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Benefit forms</w:t>
            </w:r>
          </w:p>
        </w:tc>
        <w:tc>
          <w:tcPr>
            <w:tcW w:w="3118" w:type="dxa"/>
          </w:tcPr>
          <w:p w14:paraId="160A550A" w14:textId="77777777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Only formal care</w:t>
            </w:r>
          </w:p>
        </w:tc>
        <w:tc>
          <w:tcPr>
            <w:tcW w:w="3623" w:type="dxa"/>
          </w:tcPr>
          <w:p w14:paraId="256D1D1A" w14:textId="222552E5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hengde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Qiqihaer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, Shanghai,</w:t>
            </w: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uzhou, Ningbo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Anqing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, Guangzhou, Chongqing, Qingdao, Changchun, Ningbo</w:t>
            </w:r>
          </w:p>
        </w:tc>
      </w:tr>
      <w:tr w:rsidR="00C222C8" w:rsidRPr="00C222C8" w14:paraId="55137FB3" w14:textId="77777777" w:rsidTr="00C222C8">
        <w:tc>
          <w:tcPr>
            <w:tcW w:w="1555" w:type="dxa"/>
            <w:vMerge/>
            <w:vAlign w:val="center"/>
          </w:tcPr>
          <w:p w14:paraId="7E37A5BC" w14:textId="77777777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7DE187B" w14:textId="77777777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oth formal care and cash allowance</w:t>
            </w:r>
          </w:p>
        </w:tc>
        <w:tc>
          <w:tcPr>
            <w:tcW w:w="3623" w:type="dxa"/>
          </w:tcPr>
          <w:p w14:paraId="5E5DF1D6" w14:textId="7EC603E0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Nantong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Shangrao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Jingmen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, Chengdu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Shihezi</w:t>
            </w:r>
            <w:proofErr w:type="spellEnd"/>
          </w:p>
        </w:tc>
      </w:tr>
      <w:tr w:rsidR="00C222C8" w:rsidRPr="00C222C8" w14:paraId="1CB688A6" w14:textId="77777777" w:rsidTr="00C222C8">
        <w:tc>
          <w:tcPr>
            <w:tcW w:w="1555" w:type="dxa"/>
            <w:vMerge w:val="restart"/>
            <w:vAlign w:val="center"/>
          </w:tcPr>
          <w:p w14:paraId="1E7FBCBF" w14:textId="19DEA2D3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Reimbursement ceilings</w:t>
            </w:r>
          </w:p>
        </w:tc>
        <w:tc>
          <w:tcPr>
            <w:tcW w:w="3118" w:type="dxa"/>
          </w:tcPr>
          <w:p w14:paraId="2578A4DC" w14:textId="0D1948FB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bove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0 RMB/person/day</w:t>
            </w:r>
          </w:p>
        </w:tc>
        <w:tc>
          <w:tcPr>
            <w:tcW w:w="3623" w:type="dxa"/>
          </w:tcPr>
          <w:p w14:paraId="20594B9D" w14:textId="1E116DDF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hangchun, Shanghai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Jingmen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, Guangzhou, Qingdao</w:t>
            </w:r>
          </w:p>
        </w:tc>
      </w:tr>
      <w:tr w:rsidR="00C222C8" w:rsidRPr="00C222C8" w14:paraId="70FB282E" w14:textId="77777777" w:rsidTr="00C222C8">
        <w:tc>
          <w:tcPr>
            <w:tcW w:w="1555" w:type="dxa"/>
            <w:vMerge/>
          </w:tcPr>
          <w:p w14:paraId="21A50E24" w14:textId="77777777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541C39A4" w14:textId="1DB0CFB1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elow 60 RMB/person/day</w:t>
            </w:r>
          </w:p>
        </w:tc>
        <w:tc>
          <w:tcPr>
            <w:tcW w:w="3623" w:type="dxa"/>
          </w:tcPr>
          <w:p w14:paraId="59DC3C1E" w14:textId="25C78387" w:rsidR="00C222C8" w:rsidRPr="00C222C8" w:rsidRDefault="00C222C8" w:rsidP="00C222C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hengde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Qiqihaer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uzhou, Nantong,</w:t>
            </w:r>
            <w:r w:rsidRPr="00C222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Ningbo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Anqing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Shangrao</w:t>
            </w:r>
            <w:proofErr w:type="spell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, Chongqing, Chengdu, </w:t>
            </w:r>
            <w:proofErr w:type="spell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Shihezi</w:t>
            </w:r>
            <w:proofErr w:type="spellEnd"/>
          </w:p>
        </w:tc>
      </w:tr>
    </w:tbl>
    <w:bookmarkEnd w:id="1"/>
    <w:p w14:paraId="5269E836" w14:textId="236CF54E" w:rsidR="00896673" w:rsidRPr="009F5209" w:rsidRDefault="002C43D8" w:rsidP="009F5209">
      <w:pPr>
        <w:pStyle w:val="3"/>
        <w:widowControl/>
        <w:spacing w:beforeLines="50" w:before="156"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>Supplementary</w:t>
      </w:r>
      <w:r w:rsidR="008C1B72" w:rsidRPr="009F5209">
        <w:rPr>
          <w:rFonts w:ascii="Times New Roman" w:hAnsi="Times New Roman" w:cs="Times New Roman"/>
          <w:sz w:val="24"/>
          <w:szCs w:val="24"/>
        </w:rPr>
        <w:t xml:space="preserve"> Section </w:t>
      </w:r>
      <w:r w:rsidR="00632096">
        <w:rPr>
          <w:rFonts w:ascii="Times New Roman" w:hAnsi="Times New Roman" w:cs="Times New Roman"/>
          <w:sz w:val="24"/>
          <w:szCs w:val="24"/>
        </w:rPr>
        <w:t>2</w:t>
      </w:r>
      <w:r w:rsidR="008C1B72" w:rsidRPr="009F5209">
        <w:rPr>
          <w:rFonts w:ascii="Times New Roman" w:hAnsi="Times New Roman" w:cs="Times New Roman"/>
          <w:sz w:val="24"/>
          <w:szCs w:val="24"/>
        </w:rPr>
        <w:t>：</w:t>
      </w:r>
      <w:r w:rsidR="008C1B72" w:rsidRPr="009F5209">
        <w:rPr>
          <w:rFonts w:ascii="Times New Roman" w:eastAsia="宋体" w:hAnsi="Times New Roman" w:cs="Times New Roman"/>
          <w:sz w:val="24"/>
          <w:szCs w:val="24"/>
        </w:rPr>
        <w:t>Balance test results of PSM</w:t>
      </w:r>
    </w:p>
    <w:p w14:paraId="43FE5122" w14:textId="709DD000" w:rsidR="009F5209" w:rsidRDefault="002C43D8" w:rsidP="009F5209">
      <w:pPr>
        <w:pStyle w:val="3"/>
        <w:widowControl/>
        <w:spacing w:beforeLines="50" w:before="156" w:after="0" w:line="24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2" w:name="_Hlk119401006"/>
      <w:bookmarkStart w:id="3" w:name="_Hlk119401205"/>
      <w:r>
        <w:rPr>
          <w:rFonts w:ascii="Times New Roman" w:hAnsi="Times New Roman" w:cs="Times New Roman"/>
          <w:sz w:val="21"/>
          <w:szCs w:val="21"/>
        </w:rPr>
        <w:t>Supplementary</w:t>
      </w:r>
      <w:r w:rsidR="008C1B72" w:rsidRPr="009F5209">
        <w:rPr>
          <w:rFonts w:ascii="Times New Roman" w:hAnsi="Times New Roman" w:cs="Times New Roman"/>
          <w:sz w:val="21"/>
          <w:szCs w:val="21"/>
        </w:rPr>
        <w:t xml:space="preserve"> </w:t>
      </w:r>
      <w:r w:rsidR="00376469">
        <w:rPr>
          <w:rFonts w:ascii="Times New Roman" w:hAnsi="Times New Roman" w:cs="Times New Roman"/>
          <w:sz w:val="21"/>
          <w:szCs w:val="21"/>
        </w:rPr>
        <w:t xml:space="preserve">Table </w:t>
      </w:r>
      <w:r w:rsidR="00690A20">
        <w:rPr>
          <w:rFonts w:ascii="Times New Roman" w:hAnsi="Times New Roman" w:cs="Times New Roman"/>
          <w:sz w:val="21"/>
          <w:szCs w:val="21"/>
        </w:rPr>
        <w:t>2</w:t>
      </w:r>
      <w:r w:rsidR="008C1B72" w:rsidRPr="009F5209">
        <w:rPr>
          <w:rFonts w:ascii="Times New Roman" w:hAnsi="Times New Roman" w:cs="Times New Roman"/>
          <w:sz w:val="21"/>
          <w:szCs w:val="21"/>
        </w:rPr>
        <w:t>A</w:t>
      </w:r>
      <w:bookmarkStart w:id="4" w:name="_Hlk77704903"/>
      <w:bookmarkEnd w:id="2"/>
      <w:bookmarkEnd w:id="3"/>
      <w:r w:rsidR="009F5209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0E7B6650" w14:textId="77777777" w:rsidR="008C1B72" w:rsidRPr="009F5209" w:rsidRDefault="008C1B72" w:rsidP="009F5209">
      <w:pPr>
        <w:pStyle w:val="3"/>
        <w:widowControl/>
        <w:spacing w:beforeLines="50" w:before="156" w:after="0" w:line="24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9F5209">
        <w:rPr>
          <w:rFonts w:ascii="Times New Roman" w:hAnsi="Times New Roman" w:cs="Times New Roman"/>
          <w:sz w:val="21"/>
          <w:szCs w:val="21"/>
        </w:rPr>
        <w:t>Balance test results of characteristic variables in 201</w:t>
      </w:r>
      <w:bookmarkEnd w:id="4"/>
      <w:r w:rsidRPr="009F5209">
        <w:rPr>
          <w:rFonts w:ascii="Times New Roman" w:hAnsi="Times New Roman" w:cs="Times New Roman"/>
          <w:sz w:val="21"/>
          <w:szCs w:val="21"/>
        </w:rPr>
        <w:t>1</w:t>
      </w:r>
    </w:p>
    <w:tbl>
      <w:tblPr>
        <w:tblStyle w:val="a3"/>
        <w:tblW w:w="858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887"/>
        <w:gridCol w:w="887"/>
        <w:gridCol w:w="888"/>
        <w:gridCol w:w="887"/>
        <w:gridCol w:w="887"/>
        <w:gridCol w:w="888"/>
      </w:tblGrid>
      <w:tr w:rsidR="005D6717" w:rsidRPr="00C222C8" w14:paraId="454D1AE7" w14:textId="77777777" w:rsidTr="00C222C8">
        <w:trPr>
          <w:trHeight w:hRule="exact" w:val="397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10C030" w14:textId="77777777" w:rsidR="005D6717" w:rsidRPr="00C222C8" w:rsidRDefault="005D6717" w:rsidP="005B5AA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_Hlk119353404"/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A9C2F6" w14:textId="77777777" w:rsidR="005D6717" w:rsidRPr="00C222C8" w:rsidRDefault="005D6717" w:rsidP="005B5A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nmatched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BA922D1" w14:textId="77777777" w:rsidR="005D6717" w:rsidRPr="00C222C8" w:rsidRDefault="005D6717" w:rsidP="005B5A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A9A8C2" w14:textId="77777777" w:rsidR="005D6717" w:rsidRPr="00C222C8" w:rsidRDefault="005D6717" w:rsidP="005B5A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%bias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BBE5A1" w14:textId="77777777" w:rsidR="005D6717" w:rsidRPr="00C222C8" w:rsidRDefault="005D6717" w:rsidP="005B5A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  <w:proofErr w:type="spellStart"/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reduct</w:t>
            </w:r>
            <w:proofErr w:type="spellEnd"/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0653273" w14:textId="77777777" w:rsidR="005D6717" w:rsidRPr="00C222C8" w:rsidRDefault="005D6717" w:rsidP="005B5A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t-test</w:t>
            </w:r>
          </w:p>
        </w:tc>
      </w:tr>
      <w:tr w:rsidR="005D6717" w:rsidRPr="00C222C8" w14:paraId="2DABC142" w14:textId="77777777" w:rsidTr="00C222C8">
        <w:trPr>
          <w:trHeight w:hRule="exact" w:val="397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0DE171" w14:textId="77777777" w:rsidR="005D6717" w:rsidRPr="00C222C8" w:rsidRDefault="005D6717" w:rsidP="005B5A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8E85E4" w14:textId="77777777" w:rsidR="005D6717" w:rsidRPr="00C222C8" w:rsidRDefault="005D6717" w:rsidP="005B5A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atched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B34D81" w14:textId="77777777" w:rsidR="005D6717" w:rsidRPr="00C222C8" w:rsidRDefault="005D6717" w:rsidP="005B5A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Treated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B100E3" w14:textId="77777777" w:rsidR="005D6717" w:rsidRPr="00C222C8" w:rsidRDefault="005D6717" w:rsidP="005B5A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7BF90F" w14:textId="77777777" w:rsidR="005D6717" w:rsidRPr="00C222C8" w:rsidRDefault="005D6717" w:rsidP="005B5A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0E59D8" w14:textId="77777777" w:rsidR="005D6717" w:rsidRPr="00C222C8" w:rsidRDefault="005D6717" w:rsidP="005B5AA8">
            <w:pPr>
              <w:spacing w:line="480" w:lineRule="auto"/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|bias|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995916" w14:textId="77777777" w:rsidR="005D6717" w:rsidRPr="00C222C8" w:rsidRDefault="005D6717" w:rsidP="005B5A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FB6704" w14:textId="77777777" w:rsidR="005D6717" w:rsidRPr="00C222C8" w:rsidRDefault="005D6717" w:rsidP="005B5A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p&gt;|t|</w:t>
            </w:r>
          </w:p>
        </w:tc>
      </w:tr>
      <w:tr w:rsidR="00690A20" w:rsidRPr="00C222C8" w14:paraId="5A2A1372" w14:textId="613E4071" w:rsidTr="00C222C8">
        <w:trPr>
          <w:trHeight w:hRule="exact" w:val="397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6C7568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CE0EBC1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C0FDD6" w14:textId="54255F63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D6F9D2" w14:textId="38C945FC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3AC987" w14:textId="1C8EB96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9.30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520A85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6A7F49" w14:textId="2A6B6AA1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A1EDBC" w14:textId="75E65D8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690A20" w:rsidRPr="00C222C8" w14:paraId="58FCB69A" w14:textId="74CA4B35" w:rsidTr="00C222C8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1B38E790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1184F68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CAB4FA7" w14:textId="219F0958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31B91B5" w14:textId="6D362DD6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3B1B701" w14:textId="528965C6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3.9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3C66A91" w14:textId="7C1240A8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58.4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DF32846" w14:textId="6347642A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45CD8F9" w14:textId="44DA9844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</w:tr>
      <w:tr w:rsidR="00690A20" w:rsidRPr="00C222C8" w14:paraId="391478D3" w14:textId="325FE29D" w:rsidTr="00C222C8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71F60C3B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76" w:type="dxa"/>
            <w:noWrap/>
            <w:hideMark/>
          </w:tcPr>
          <w:p w14:paraId="07402EEB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454AE09" w14:textId="3480CC32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2.0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FA55FBD" w14:textId="4C26786C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2.0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656D903" w14:textId="7AE6B46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CD00B9A" w14:textId="2E7EEB6D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459DFAC" w14:textId="7FA3C634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04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6E6A352" w14:textId="48F7C395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</w:tr>
      <w:tr w:rsidR="00690A20" w:rsidRPr="00C222C8" w14:paraId="4C8EF0C0" w14:textId="3C6CEC38" w:rsidTr="00C222C8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616C100A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9B0443A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A360A76" w14:textId="64170D5C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1.91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63C1CD9" w14:textId="6368614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2.4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B2B6B5B" w14:textId="3668DF59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6.1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BC23036" w14:textId="704D2B2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1265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3C083A0" w14:textId="5B7D5E7E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4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B865C47" w14:textId="739EF431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</w:tr>
      <w:tr w:rsidR="00690A20" w:rsidRPr="00C222C8" w14:paraId="0EA579F2" w14:textId="07A13BAF" w:rsidTr="00C222C8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22B6D13D" w14:textId="0B63B7B3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Married and living together</w:t>
            </w:r>
          </w:p>
        </w:tc>
        <w:tc>
          <w:tcPr>
            <w:tcW w:w="1276" w:type="dxa"/>
            <w:noWrap/>
            <w:hideMark/>
          </w:tcPr>
          <w:p w14:paraId="5A85E2AE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D561F07" w14:textId="340AF5A3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BF12603" w14:textId="237E2F2E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04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D4C0C17" w14:textId="3AE4BDB2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978C7BD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9938163" w14:textId="744E222A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46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AD7AA1B" w14:textId="7481908D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690A20" w:rsidRPr="00C222C8" w14:paraId="208546E3" w14:textId="03C9EFFB" w:rsidTr="00C222C8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7D43EBDD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1BC6AE8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45E163B" w14:textId="2993759F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075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887A801" w14:textId="19142D1B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08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7450EA6" w14:textId="36131E34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3.9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F4FB971" w14:textId="167A8FFA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9.8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089F44D" w14:textId="76F2308D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25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76DF60F" w14:textId="443D7D0B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</w:tr>
      <w:tr w:rsidR="00690A20" w:rsidRPr="00C222C8" w14:paraId="632588B1" w14:textId="3DB814F7" w:rsidTr="00C222C8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</w:tcPr>
          <w:p w14:paraId="33FD371A" w14:textId="23A44B94" w:rsidR="00690A20" w:rsidRPr="00C222C8" w:rsidRDefault="00690A20" w:rsidP="00690A2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Education years</w:t>
            </w:r>
          </w:p>
        </w:tc>
        <w:tc>
          <w:tcPr>
            <w:tcW w:w="1276" w:type="dxa"/>
            <w:noWrap/>
            <w:hideMark/>
          </w:tcPr>
          <w:p w14:paraId="1437A29C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565FD0F" w14:textId="05F2F786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55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4A9FFBE" w14:textId="550E9211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296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8C4E6F4" w14:textId="2B066D78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.9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4DCEAB2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A247027" w14:textId="30A25F86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2EF5890" w14:textId="603763BB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</w:tr>
      <w:tr w:rsidR="00690A20" w:rsidRPr="00C222C8" w14:paraId="0EC494E3" w14:textId="2C598434" w:rsidTr="00C222C8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31F9DC39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9823C17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4481FD6" w14:textId="47F9E4C9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5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DFA3AA6" w14:textId="58CAC36B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62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3A8A6FA" w14:textId="75B7B5E3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3.2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81AB943" w14:textId="23C9B363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53.6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441FD29" w14:textId="0BF3A26D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23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299BBBF" w14:textId="1CAAF1B0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</w:tr>
      <w:tr w:rsidR="00690A20" w:rsidRPr="00C222C8" w14:paraId="02876DED" w14:textId="0CC8C439" w:rsidTr="00C222C8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26907DBE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Urban residence </w:t>
            </w:r>
          </w:p>
        </w:tc>
        <w:tc>
          <w:tcPr>
            <w:tcW w:w="1276" w:type="dxa"/>
            <w:noWrap/>
            <w:hideMark/>
          </w:tcPr>
          <w:p w14:paraId="10349B1F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D2FB779" w14:textId="6506A85B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A9E742D" w14:textId="4B758679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BDBA64E" w14:textId="76B49A82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.6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487F4DF" w14:textId="45708930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EC9F6A3" w14:textId="0998632B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507AD12" w14:textId="36211880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</w:tr>
      <w:tr w:rsidR="00690A20" w:rsidRPr="00C222C8" w14:paraId="25812DA3" w14:textId="53B6F085" w:rsidTr="00C222C8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2090BD2B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BB5EA92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CF4CC9D" w14:textId="2EB5C2F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65A7A54" w14:textId="0E0536C1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813B372" w14:textId="7912465A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11.2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6D7E878" w14:textId="4D21EC65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70.1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3FE0514" w14:textId="2976C8B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79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315C706" w14:textId="4CFEEF25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</w:tr>
      <w:tr w:rsidR="00690A20" w:rsidRPr="00C222C8" w14:paraId="48F6E7C2" w14:textId="2DA34686" w:rsidTr="00C222C8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67C094D0" w14:textId="77777777" w:rsidR="00690A20" w:rsidRPr="00C222C8" w:rsidRDefault="00690A20" w:rsidP="0069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Number of living children </w:t>
            </w:r>
          </w:p>
        </w:tc>
        <w:tc>
          <w:tcPr>
            <w:tcW w:w="1276" w:type="dxa"/>
            <w:noWrap/>
            <w:hideMark/>
          </w:tcPr>
          <w:p w14:paraId="6219DE28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56C8245" w14:textId="6B293009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2.685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ECE4D75" w14:textId="2624C20E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3.11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B7E6AC7" w14:textId="6B35656E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28.3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BD33613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0CE5252" w14:textId="7A811EB3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2.86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638B7FC" w14:textId="4683AF0A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00400</w:t>
            </w:r>
          </w:p>
        </w:tc>
      </w:tr>
      <w:tr w:rsidR="00690A20" w:rsidRPr="00C222C8" w14:paraId="782A861D" w14:textId="20B8BCAA" w:rsidTr="00C222C8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4325DF11" w14:textId="77777777" w:rsidR="00690A20" w:rsidRPr="00C222C8" w:rsidRDefault="00690A20" w:rsidP="00690A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EEB64BF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784B77F" w14:textId="44DEEFC5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2.708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980613F" w14:textId="37A129F0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2.80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D1F8D1E" w14:textId="3CD2C011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6.6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E75B2EF" w14:textId="7C1F2AE2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76.7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45E380B" w14:textId="52BD10B8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48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D98C0D5" w14:textId="3A373CFC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</w:tr>
      <w:tr w:rsidR="00690A20" w:rsidRPr="00C222C8" w14:paraId="4F8D4D2C" w14:textId="2EDD9EAA" w:rsidTr="00C222C8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7513EBAE" w14:textId="77777777" w:rsidR="00690A20" w:rsidRPr="00C222C8" w:rsidRDefault="00690A20" w:rsidP="00690A2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Natural growth rate of population</w:t>
            </w:r>
          </w:p>
        </w:tc>
        <w:tc>
          <w:tcPr>
            <w:tcW w:w="1276" w:type="dxa"/>
            <w:noWrap/>
            <w:hideMark/>
          </w:tcPr>
          <w:p w14:paraId="1845630E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8F5D8D8" w14:textId="742B56BA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5.9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A8C9841" w14:textId="3DAB0CD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5.89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EB9E1E3" w14:textId="661863E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C1B8700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716D40F" w14:textId="50BD7FEA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1D1FABF" w14:textId="10E11C89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</w:tr>
      <w:tr w:rsidR="00690A20" w:rsidRPr="00C222C8" w14:paraId="1B2C0484" w14:textId="7284E5B6" w:rsidTr="00C222C8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7AD67E60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1BB3093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5432914" w14:textId="27107628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.02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C8BCE84" w14:textId="3D91B3D3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5.99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A7E6728" w14:textId="19AC7095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E485522" w14:textId="0767D02F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228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7F6A689" w14:textId="34AA5C90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06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C5F9D8E" w14:textId="06ADD0B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</w:tr>
      <w:tr w:rsidR="00690A20" w:rsidRPr="00C222C8" w14:paraId="077ED79F" w14:textId="4851BB6B" w:rsidTr="00C222C8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02B5EAB6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" w:name="_Hlk117687530"/>
            <w:proofErr w:type="gram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Ln(</w:t>
            </w:r>
            <w:proofErr w:type="gram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GDP per capita)</w:t>
            </w:r>
            <w:bookmarkEnd w:id="6"/>
          </w:p>
        </w:tc>
        <w:tc>
          <w:tcPr>
            <w:tcW w:w="1276" w:type="dxa"/>
            <w:noWrap/>
            <w:hideMark/>
          </w:tcPr>
          <w:p w14:paraId="17FA08C8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E2FB121" w14:textId="552CAC22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0.49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6AB32FA" w14:textId="2DD48246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0.18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0CF818D" w14:textId="4C967CD0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58.3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3A9EB2C" w14:textId="03CE17FC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8AFAE81" w14:textId="443F190B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5.96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6C67B8F" w14:textId="43B0A0E6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0A20" w:rsidRPr="00C222C8" w14:paraId="0EECE96F" w14:textId="5FA1E903" w:rsidTr="00C222C8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2822AADB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50160F5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0F18932" w14:textId="6A19729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D29161C" w14:textId="6D4DFF4B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C420CEE" w14:textId="6447C46C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8.6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CF701B8" w14:textId="30475DE5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5.3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B09C20A" w14:textId="3CE9DAEE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56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065DD6F" w14:textId="7280B3E6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</w:tr>
      <w:tr w:rsidR="00690A20" w:rsidRPr="00C222C8" w14:paraId="23050615" w14:textId="62BC17BA" w:rsidTr="00C222C8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31C3EF69" w14:textId="77777777" w:rsidR="00690A20" w:rsidRPr="00C222C8" w:rsidRDefault="00690A20" w:rsidP="00690A2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7" w:name="_Hlk117750564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Ln (Fiscal expenditure per capita) </w:t>
            </w:r>
            <w:bookmarkEnd w:id="7"/>
          </w:p>
        </w:tc>
        <w:tc>
          <w:tcPr>
            <w:tcW w:w="1276" w:type="dxa"/>
            <w:noWrap/>
            <w:hideMark/>
          </w:tcPr>
          <w:p w14:paraId="44C46FCD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F01F173" w14:textId="4E827DC8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.735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898AAC9" w14:textId="7F204BFA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.32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3DCAAFA" w14:textId="150FAC5C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77.4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397F702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7EBFEC9" w14:textId="155406B0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.97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39A56EA" w14:textId="5391496E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0A20" w:rsidRPr="00C222C8" w14:paraId="0E94821F" w14:textId="0B92E37F" w:rsidTr="00C222C8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12C71A84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B50E6FB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9BA31C1" w14:textId="07BAE358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.70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7139BA5" w14:textId="27B06D6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.69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646DD50" w14:textId="3661D85E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5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7A50DC5" w14:textId="62B660B8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98.1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20E11E2" w14:textId="09A95321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0D10AB5" w14:textId="3FE6DC20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</w:tr>
      <w:tr w:rsidR="00690A20" w:rsidRPr="00C222C8" w14:paraId="2C65DB04" w14:textId="7ACCE15C" w:rsidTr="00C222C8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725093DC" w14:textId="77777777" w:rsidR="00690A20" w:rsidRPr="00C222C8" w:rsidRDefault="00690A20" w:rsidP="0069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Number of hospital beds per 1000 </w:t>
            </w:r>
            <w:bookmarkStart w:id="8" w:name="_Hlk118813956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inhabitants</w:t>
            </w:r>
            <w:bookmarkEnd w:id="8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8454C65" w14:textId="77777777" w:rsidR="00690A20" w:rsidRPr="00C222C8" w:rsidRDefault="00690A20" w:rsidP="00690A2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noWrap/>
            <w:hideMark/>
          </w:tcPr>
          <w:p w14:paraId="359080B4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3A65435" w14:textId="169787E0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3.921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EF92E6D" w14:textId="4E446475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3.33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876D5C7" w14:textId="30CEAC4E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0.5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1F40663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9A5EEA9" w14:textId="03B4F0F9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5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DC1BC69" w14:textId="4F8D429E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0A20" w:rsidRPr="00C222C8" w14:paraId="22060483" w14:textId="7767F40C" w:rsidTr="00C222C8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5A8FFE3F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1198FE6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CB262AB" w14:textId="79419025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3.85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27FF41D" w14:textId="6343D918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3.822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1C4ED01" w14:textId="3CEC5F16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2.3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AC50B7D" w14:textId="5308A203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94.4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456A93C" w14:textId="0D3C30D3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BA708B7" w14:textId="5929B910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</w:tr>
      <w:tr w:rsidR="00690A20" w:rsidRPr="00C222C8" w14:paraId="5BE81F0A" w14:textId="4A436C9A" w:rsidTr="00C222C8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5BE7D9A0" w14:textId="77777777" w:rsidR="00690A20" w:rsidRPr="00C222C8" w:rsidRDefault="00690A20" w:rsidP="0069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17687580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Number of doctors per 1000 </w:t>
            </w:r>
            <w:bookmarkEnd w:id="9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inhabitants</w:t>
            </w:r>
          </w:p>
          <w:p w14:paraId="6894A644" w14:textId="77777777" w:rsidR="00690A20" w:rsidRPr="00C222C8" w:rsidRDefault="00690A20" w:rsidP="00690A2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noWrap/>
            <w:hideMark/>
          </w:tcPr>
          <w:p w14:paraId="29BB620F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4ADADBF" w14:textId="30AD6D4F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985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5EF391F" w14:textId="08474904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66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56F5811" w14:textId="31C8E5B6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39.3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B925D0B" w14:textId="032146FF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32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90832CE" w14:textId="2EAD49E1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A91F16F" w14:textId="48F7FAC8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57*</w:t>
            </w:r>
          </w:p>
        </w:tc>
      </w:tr>
      <w:tr w:rsidR="00690A20" w:rsidRPr="00C222C8" w14:paraId="53F3B928" w14:textId="21A5844D" w:rsidTr="00C222C8">
        <w:trPr>
          <w:trHeight w:hRule="exact" w:val="397"/>
        </w:trPr>
        <w:tc>
          <w:tcPr>
            <w:tcW w:w="1985" w:type="dxa"/>
            <w:vMerge/>
            <w:noWrap/>
            <w:hideMark/>
          </w:tcPr>
          <w:p w14:paraId="72FBBC2A" w14:textId="77777777" w:rsidR="00690A20" w:rsidRPr="00C222C8" w:rsidRDefault="00690A20" w:rsidP="00690A20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E6E88ED" w14:textId="7777777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187B4B4" w14:textId="6C5CA46B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965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E2C379B" w14:textId="391C8DF0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992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15E0376" w14:textId="177E0DC7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3.2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EB78AA7" w14:textId="59E339BF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91.8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24EF8C3" w14:textId="7D2B45E6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23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AAA57B6" w14:textId="00258FE1" w:rsidR="00690A20" w:rsidRPr="00C222C8" w:rsidRDefault="00690A20" w:rsidP="00690A2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</w:tr>
    </w:tbl>
    <w:p w14:paraId="48131DC8" w14:textId="77777777" w:rsidR="0030525C" w:rsidRPr="0030525C" w:rsidRDefault="00467513" w:rsidP="0030525C">
      <w:pPr>
        <w:rPr>
          <w:rFonts w:ascii="Times New Roman" w:eastAsia="宋体" w:hAnsi="Times New Roman"/>
          <w:sz w:val="18"/>
          <w:szCs w:val="18"/>
        </w:rPr>
      </w:pPr>
      <w:bookmarkStart w:id="10" w:name="_Hlk119400977"/>
      <w:bookmarkEnd w:id="5"/>
      <w:r w:rsidRPr="00467513">
        <w:rPr>
          <w:rFonts w:ascii="Times New Roman" w:eastAsia="宋体" w:hAnsi="Times New Roman" w:hint="eastAsia"/>
          <w:sz w:val="18"/>
          <w:szCs w:val="18"/>
        </w:rPr>
        <w:t>N</w:t>
      </w:r>
      <w:r w:rsidRPr="00467513">
        <w:rPr>
          <w:rFonts w:ascii="Times New Roman" w:eastAsia="宋体" w:hAnsi="Times New Roman"/>
          <w:sz w:val="18"/>
          <w:szCs w:val="18"/>
        </w:rPr>
        <w:t>otes:</w:t>
      </w:r>
      <w:bookmarkEnd w:id="10"/>
      <w:r w:rsidRPr="00467513">
        <w:rPr>
          <w:rFonts w:ascii="Times New Roman" w:hAnsi="Times New Roman" w:cs="Times New Roman"/>
          <w:sz w:val="18"/>
          <w:szCs w:val="18"/>
        </w:rPr>
        <w:t xml:space="preserve"> We use 1 to 5 nearest neighbors matching within 0.2 calipers of propensity scores, which are estimated by a logit model considering gender, education years,</w:t>
      </w:r>
      <w:r w:rsidRPr="00467513">
        <w:rPr>
          <w:sz w:val="18"/>
          <w:szCs w:val="18"/>
        </w:rPr>
        <w:t xml:space="preserve"> </w:t>
      </w:r>
      <w:r w:rsidRPr="00467513">
        <w:rPr>
          <w:rFonts w:ascii="Times New Roman" w:hAnsi="Times New Roman" w:cs="Times New Roman"/>
          <w:sz w:val="18"/>
          <w:szCs w:val="18"/>
        </w:rPr>
        <w:t xml:space="preserve">age, age’s square, marital status, urban residence, number of living children, number of household members, </w:t>
      </w:r>
      <w:proofErr w:type="gramStart"/>
      <w:r w:rsidRPr="00467513">
        <w:rPr>
          <w:rFonts w:ascii="Times New Roman" w:hAnsi="Times New Roman" w:cs="Times New Roman"/>
          <w:sz w:val="18"/>
          <w:szCs w:val="18"/>
        </w:rPr>
        <w:t>ln(</w:t>
      </w:r>
      <w:proofErr w:type="gramEnd"/>
      <w:r w:rsidRPr="00467513">
        <w:rPr>
          <w:rFonts w:ascii="Times New Roman" w:hAnsi="Times New Roman" w:cs="Times New Roman"/>
          <w:sz w:val="18"/>
          <w:szCs w:val="18"/>
        </w:rPr>
        <w:t>GDP per capita), ln(fiscal expenditure per capita), natural growth rate of population, number of hospital beds per 1000 inhabitants and number of doctors per 1000 inhabitants.</w:t>
      </w:r>
    </w:p>
    <w:p w14:paraId="206A4ADD" w14:textId="52D2FBC8" w:rsidR="00467513" w:rsidRPr="009F5209" w:rsidRDefault="002C43D8" w:rsidP="009F5209">
      <w:pPr>
        <w:pStyle w:val="3"/>
        <w:widowControl/>
        <w:spacing w:beforeLines="50" w:before="156" w:after="0" w:line="360" w:lineRule="auto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>Supplementary</w:t>
      </w:r>
      <w:r w:rsidRPr="009F5209">
        <w:rPr>
          <w:rFonts w:ascii="Times New Roman" w:hAnsi="Times New Roman" w:cs="Times New Roman"/>
          <w:sz w:val="21"/>
          <w:szCs w:val="21"/>
        </w:rPr>
        <w:t xml:space="preserve"> </w:t>
      </w:r>
      <w:r w:rsidR="0030525C" w:rsidRPr="009F5209">
        <w:rPr>
          <w:rFonts w:ascii="Times New Roman" w:hAnsi="Times New Roman" w:cs="Times New Roman"/>
          <w:sz w:val="21"/>
          <w:szCs w:val="21"/>
        </w:rPr>
        <w:t xml:space="preserve">Table </w:t>
      </w:r>
      <w:r w:rsidR="00690A20">
        <w:rPr>
          <w:rFonts w:ascii="Times New Roman" w:hAnsi="Times New Roman" w:cs="Times New Roman"/>
          <w:sz w:val="21"/>
          <w:szCs w:val="21"/>
        </w:rPr>
        <w:t>2</w:t>
      </w:r>
      <w:r w:rsidR="008C1B72" w:rsidRPr="009F5209">
        <w:rPr>
          <w:rFonts w:ascii="Times New Roman" w:hAnsi="Times New Roman" w:cs="Times New Roman"/>
          <w:sz w:val="21"/>
          <w:szCs w:val="21"/>
        </w:rPr>
        <w:t xml:space="preserve">B </w:t>
      </w:r>
    </w:p>
    <w:p w14:paraId="28C6C585" w14:textId="77777777" w:rsidR="008C1B72" w:rsidRDefault="008C1B72" w:rsidP="009F5209">
      <w:pPr>
        <w:pStyle w:val="3"/>
        <w:widowControl/>
        <w:spacing w:beforeLines="50" w:before="156" w:after="0" w:line="36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11" w:name="_Hlk119411565"/>
      <w:r w:rsidRPr="009F5209">
        <w:rPr>
          <w:rFonts w:ascii="Times New Roman" w:hAnsi="Times New Roman" w:cs="Times New Roman"/>
          <w:sz w:val="21"/>
          <w:szCs w:val="21"/>
        </w:rPr>
        <w:t xml:space="preserve">Balance test results of </w:t>
      </w:r>
      <w:r w:rsidR="003442F2">
        <w:rPr>
          <w:rFonts w:ascii="Times New Roman" w:hAnsi="Times New Roman" w:cs="Times New Roman"/>
          <w:sz w:val="21"/>
          <w:szCs w:val="21"/>
        </w:rPr>
        <w:t>observable</w:t>
      </w:r>
      <w:r w:rsidRPr="009F5209">
        <w:rPr>
          <w:rFonts w:ascii="Times New Roman" w:hAnsi="Times New Roman" w:cs="Times New Roman"/>
          <w:sz w:val="21"/>
          <w:szCs w:val="21"/>
        </w:rPr>
        <w:t xml:space="preserve"> variables in 2013</w:t>
      </w:r>
    </w:p>
    <w:tbl>
      <w:tblPr>
        <w:tblStyle w:val="a3"/>
        <w:tblW w:w="858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887"/>
        <w:gridCol w:w="887"/>
        <w:gridCol w:w="888"/>
        <w:gridCol w:w="887"/>
        <w:gridCol w:w="887"/>
        <w:gridCol w:w="888"/>
      </w:tblGrid>
      <w:tr w:rsidR="00690A20" w:rsidRPr="00C222C8" w14:paraId="10C03D6C" w14:textId="77777777" w:rsidTr="008675A5">
        <w:trPr>
          <w:trHeight w:hRule="exact" w:val="397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302F10" w14:textId="77777777" w:rsidR="00690A20" w:rsidRPr="00C222C8" w:rsidRDefault="00690A20" w:rsidP="007B14B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8A5BF0" w14:textId="77777777" w:rsidR="00690A20" w:rsidRPr="00C222C8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nmatched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8F6124E" w14:textId="77777777" w:rsidR="00690A20" w:rsidRPr="00C222C8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290797" w14:textId="77777777" w:rsidR="00690A20" w:rsidRPr="00C222C8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%bias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14E9BF" w14:textId="77777777" w:rsidR="00690A20" w:rsidRPr="00C222C8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  <w:proofErr w:type="spellStart"/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reduct</w:t>
            </w:r>
            <w:proofErr w:type="spellEnd"/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5581F94" w14:textId="77777777" w:rsidR="00690A20" w:rsidRPr="00C222C8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t-test</w:t>
            </w:r>
          </w:p>
        </w:tc>
      </w:tr>
      <w:tr w:rsidR="00690A20" w:rsidRPr="00C222C8" w14:paraId="0D1B36B1" w14:textId="77777777" w:rsidTr="008675A5">
        <w:trPr>
          <w:trHeight w:hRule="exact" w:val="397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0104BE" w14:textId="77777777" w:rsidR="00690A20" w:rsidRPr="00C222C8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1FC2D1" w14:textId="77777777" w:rsidR="00690A20" w:rsidRPr="00C222C8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atched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81A4F0" w14:textId="77777777" w:rsidR="00690A20" w:rsidRPr="00C222C8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Treated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A1834C" w14:textId="77777777" w:rsidR="00690A20" w:rsidRPr="00C222C8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36DAF7" w14:textId="77777777" w:rsidR="00690A20" w:rsidRPr="00C222C8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7B2633" w14:textId="77777777" w:rsidR="00690A20" w:rsidRPr="00C222C8" w:rsidRDefault="00690A20" w:rsidP="007B14BA">
            <w:pPr>
              <w:spacing w:line="480" w:lineRule="auto"/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|bias|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753EA8" w14:textId="77777777" w:rsidR="00690A20" w:rsidRPr="00C222C8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F17B7D" w14:textId="77777777" w:rsidR="00690A20" w:rsidRPr="00C222C8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p&gt;|t|</w:t>
            </w:r>
          </w:p>
        </w:tc>
      </w:tr>
      <w:tr w:rsidR="008675A5" w:rsidRPr="00C222C8" w14:paraId="7B838E8C" w14:textId="77777777" w:rsidTr="008675A5">
        <w:trPr>
          <w:trHeight w:hRule="exact" w:val="397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19F4953A" w14:textId="64AB58C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70D86BE" w14:textId="1C79B4EB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F71B76" w14:textId="041E610F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E5620B" w14:textId="1C7E2D15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EF3A93" w14:textId="2F942DAF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3.90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A71FE7" w14:textId="3A4BC8DE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7F9631" w14:textId="62A96F1C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B1B542" w14:textId="19186B8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</w:tr>
      <w:tr w:rsidR="008675A5" w:rsidRPr="00C222C8" w14:paraId="06F5AAEF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</w:tcPr>
          <w:p w14:paraId="5DFCCC8B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463FDE57" w14:textId="58E1D22A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B419463" w14:textId="6A4870F8" w:rsidR="008675A5" w:rsidRPr="00C222C8" w:rsidRDefault="008675A5" w:rsidP="00867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DE65934" w14:textId="7822C085" w:rsidR="008675A5" w:rsidRPr="00C222C8" w:rsidRDefault="008675A5" w:rsidP="00867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8F9056B" w14:textId="684093C4" w:rsidR="008675A5" w:rsidRPr="00C222C8" w:rsidRDefault="008675A5" w:rsidP="00867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451B86F" w14:textId="1071C450" w:rsidR="008675A5" w:rsidRPr="00C222C8" w:rsidRDefault="008675A5" w:rsidP="00867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76.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E1D36A5" w14:textId="7784D912" w:rsidR="008675A5" w:rsidRPr="00C222C8" w:rsidRDefault="008675A5" w:rsidP="00867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1C613E2" w14:textId="3E888798" w:rsidR="008675A5" w:rsidRPr="00C222C8" w:rsidRDefault="008675A5" w:rsidP="00867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</w:tr>
      <w:tr w:rsidR="008675A5" w:rsidRPr="00C222C8" w14:paraId="28A095E6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01008E71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76" w:type="dxa"/>
            <w:noWrap/>
            <w:hideMark/>
          </w:tcPr>
          <w:p w14:paraId="0D654904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1AEC845" w14:textId="0B10405E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4.0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945A552" w14:textId="09821564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3.2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FE3F6FE" w14:textId="5E7B5C7E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9.7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7877050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1EC7CDD" w14:textId="3D982C55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42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87EEEEC" w14:textId="11E99B90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</w:tr>
      <w:tr w:rsidR="008675A5" w:rsidRPr="00C222C8" w14:paraId="06E2F74D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33A35AF1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CE4A6D8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AE17767" w14:textId="4A019F41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4.03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6AE501C" w14:textId="3B476671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4.16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84403A8" w14:textId="3D31D11F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1.5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44D3ACC" w14:textId="3B306475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4.7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1D553C3" w14:textId="4A8AC04F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16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FFB4DC3" w14:textId="48006E71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</w:tr>
      <w:tr w:rsidR="008675A5" w:rsidRPr="00C222C8" w14:paraId="415B1766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4C36070F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Married and living together</w:t>
            </w:r>
          </w:p>
        </w:tc>
        <w:tc>
          <w:tcPr>
            <w:tcW w:w="1276" w:type="dxa"/>
            <w:noWrap/>
            <w:hideMark/>
          </w:tcPr>
          <w:p w14:paraId="4FB9AC3B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1112ED9" w14:textId="5399B36D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05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B3F0563" w14:textId="4A853649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BBE768A" w14:textId="7380789D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4D6623A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F831998" w14:textId="22A02708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6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379C3D9" w14:textId="75062B74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8675A5" w:rsidRPr="00C222C8" w14:paraId="0AABD0F8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5E9D8D67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D469117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739160A" w14:textId="08BE0146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05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40F730B" w14:textId="7C437EEB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04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FBD5F1D" w14:textId="4468E8D1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3.2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EF6A783" w14:textId="07B8860D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7.8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7852D79" w14:textId="4CFB5852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B2E4F7B" w14:textId="61781316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</w:tr>
      <w:tr w:rsidR="008675A5" w:rsidRPr="00C222C8" w14:paraId="3618C73B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</w:tcPr>
          <w:p w14:paraId="7C7C5ECE" w14:textId="77777777" w:rsidR="008675A5" w:rsidRPr="00C222C8" w:rsidRDefault="008675A5" w:rsidP="00867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Education years</w:t>
            </w:r>
          </w:p>
        </w:tc>
        <w:tc>
          <w:tcPr>
            <w:tcW w:w="1276" w:type="dxa"/>
            <w:noWrap/>
            <w:hideMark/>
          </w:tcPr>
          <w:p w14:paraId="4A4E0530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E29E21F" w14:textId="56810FE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251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7D49761" w14:textId="304BF3C0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45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1C02F17" w14:textId="6CD2D6A0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5.3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4DB70CD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1835473" w14:textId="6F80BC12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77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64B6970" w14:textId="38BBF9CC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</w:tr>
      <w:tr w:rsidR="008675A5" w:rsidRPr="00C222C8" w14:paraId="3C79AB33" w14:textId="77777777" w:rsidTr="008675A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6F9FE3BB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3F0756B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AD566B6" w14:textId="1E6AD94F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25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7D2099F" w14:textId="041F6925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28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FC7C067" w14:textId="441161D2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8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D2CE644" w14:textId="69E283A9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4.4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E8A970B" w14:textId="31E1EA73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09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5D160C1" w14:textId="42EC0183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</w:tr>
      <w:tr w:rsidR="008675A5" w:rsidRPr="00C222C8" w14:paraId="2AA3262C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22A98A43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Urban residence </w:t>
            </w:r>
          </w:p>
        </w:tc>
        <w:tc>
          <w:tcPr>
            <w:tcW w:w="1276" w:type="dxa"/>
            <w:noWrap/>
            <w:hideMark/>
          </w:tcPr>
          <w:p w14:paraId="5D29F1CC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D2E0790" w14:textId="7302E038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9E4DABB" w14:textId="5060B82F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BA81359" w14:textId="2986B606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.4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9FB07E3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E6A5F09" w14:textId="3001BA94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28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1CCD8BB" w14:textId="4D5F94A9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</w:tr>
      <w:tr w:rsidR="008675A5" w:rsidRPr="00C222C8" w14:paraId="51F630CF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4FFC2E38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885E8B9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43DB488" w14:textId="66D6E984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E43AF82" w14:textId="5DC949CA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5B0C97E" w14:textId="0E20A640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4.5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A2EDA9D" w14:textId="15968CE4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6.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2858BFC" w14:textId="4BA7BDAD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47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857F8F2" w14:textId="7D246E2F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8675A5" w:rsidRPr="00C222C8" w14:paraId="38B634B1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6CBB4751" w14:textId="77777777" w:rsidR="008675A5" w:rsidRPr="00C222C8" w:rsidRDefault="008675A5" w:rsidP="00867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Number of living children </w:t>
            </w:r>
          </w:p>
        </w:tc>
        <w:tc>
          <w:tcPr>
            <w:tcW w:w="1276" w:type="dxa"/>
            <w:noWrap/>
            <w:hideMark/>
          </w:tcPr>
          <w:p w14:paraId="67ABF1A0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A616310" w14:textId="79A40731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2.94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52231C9" w14:textId="24B4E866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3.108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BDC9EBF" w14:textId="4B4465CC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11.3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9C2DE1A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3CF67B0" w14:textId="1A022DA9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1.65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6C96F0E" w14:textId="609E6B1C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0980</w:t>
            </w:r>
          </w:p>
        </w:tc>
      </w:tr>
      <w:tr w:rsidR="008675A5" w:rsidRPr="00C222C8" w14:paraId="19187C0F" w14:textId="77777777" w:rsidTr="008675A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41104484" w14:textId="77777777" w:rsidR="008675A5" w:rsidRPr="00C222C8" w:rsidRDefault="008675A5" w:rsidP="00867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8214A1B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024B298" w14:textId="387FEC49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2.95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AE44151" w14:textId="1E988191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2.918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1AAA0EF" w14:textId="5BAF515F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2.6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9ECC8DD" w14:textId="6FD17E1A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77.5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BE2B089" w14:textId="52DFAE6B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29B40FB" w14:textId="6A332C30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</w:tr>
      <w:tr w:rsidR="008675A5" w:rsidRPr="00C222C8" w14:paraId="5AB407D9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5B5BF8A2" w14:textId="77777777" w:rsidR="008675A5" w:rsidRPr="00C222C8" w:rsidRDefault="008675A5" w:rsidP="00867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Natural growth rate of population</w:t>
            </w:r>
          </w:p>
        </w:tc>
        <w:tc>
          <w:tcPr>
            <w:tcW w:w="1276" w:type="dxa"/>
            <w:noWrap/>
            <w:hideMark/>
          </w:tcPr>
          <w:p w14:paraId="725E3DA2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46F6770" w14:textId="48332E2A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51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0E009A1" w14:textId="6E7EDD58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.991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DDE4C71" w14:textId="13FE5BE1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66.3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427548F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3E3ACB2" w14:textId="2017713A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7.78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064EBBA" w14:textId="3E5F712C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675A5" w:rsidRPr="00C222C8" w14:paraId="229645F5" w14:textId="77777777" w:rsidTr="008675A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479E0266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3CED27B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06D80D8" w14:textId="6E857A2D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563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3F48EE0" w14:textId="11ACFE58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64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819E7E3" w14:textId="34A64252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2.3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4E1E3DC" w14:textId="694B2126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96.6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8EF5B32" w14:textId="02439516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-0.32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18A52C6" w14:textId="75BB1E24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</w:tr>
      <w:tr w:rsidR="008675A5" w:rsidRPr="00C222C8" w14:paraId="0BC71DE7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7A067B2D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Ln(</w:t>
            </w:r>
            <w:proofErr w:type="gramEnd"/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GDP per capita)</w:t>
            </w:r>
          </w:p>
        </w:tc>
        <w:tc>
          <w:tcPr>
            <w:tcW w:w="1276" w:type="dxa"/>
            <w:noWrap/>
            <w:hideMark/>
          </w:tcPr>
          <w:p w14:paraId="65B06FDF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CC0A809" w14:textId="2680514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0.68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5FB3BEF" w14:textId="23BAE77D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0.2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237116C" w14:textId="544F5FF4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61.1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5A42EA8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69EB561" w14:textId="042100AA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9.7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1A1159E" w14:textId="01233841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675A5" w:rsidRPr="00C222C8" w14:paraId="5238B902" w14:textId="77777777" w:rsidTr="008675A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70D2CFAD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27618DB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7A470E2" w14:textId="3F31B575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0.6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A8B7A73" w14:textId="710B2AE9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0.6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3E55A47" w14:textId="547A170B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9.3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0C54117" w14:textId="6AD2D823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4.7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A5EED64" w14:textId="35BA9A12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6C5ED97" w14:textId="52B578FC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</w:tr>
      <w:tr w:rsidR="008675A5" w:rsidRPr="00C222C8" w14:paraId="5B705162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651E64EE" w14:textId="77777777" w:rsidR="008675A5" w:rsidRPr="00C222C8" w:rsidRDefault="008675A5" w:rsidP="00867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Ln (Fiscal expenditure per capita) </w:t>
            </w:r>
          </w:p>
        </w:tc>
        <w:tc>
          <w:tcPr>
            <w:tcW w:w="1276" w:type="dxa"/>
            <w:noWrap/>
            <w:hideMark/>
          </w:tcPr>
          <w:p w14:paraId="5A12EB2E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2D5330E" w14:textId="16EF2A39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.9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81476C7" w14:textId="70339BE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.63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41D9033" w14:textId="06F0ECE6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71.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D31E18D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DA69CC9" w14:textId="63BCF052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1.62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BD9BE8F" w14:textId="625C5F8A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675A5" w:rsidRPr="00C222C8" w14:paraId="5F9D5748" w14:textId="77777777" w:rsidTr="008675A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7EEF09D8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3599D3A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FF19A5B" w14:textId="0CCA249A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.97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2BB5832" w14:textId="41EAD7E6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.941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833466A" w14:textId="696975FB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7.1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2211897" w14:textId="0DE01FD0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90.1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AB928A7" w14:textId="6A312B2D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C5979AB" w14:textId="7B525B86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8675A5" w:rsidRPr="00C222C8" w14:paraId="1BA879BB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322A4DE8" w14:textId="77777777" w:rsidR="008675A5" w:rsidRPr="00C222C8" w:rsidRDefault="008675A5" w:rsidP="00867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 xml:space="preserve">Number of hospital beds per 1000 inhabitants </w:t>
            </w:r>
          </w:p>
          <w:p w14:paraId="1BFB9493" w14:textId="77777777" w:rsidR="008675A5" w:rsidRPr="00C222C8" w:rsidRDefault="008675A5" w:rsidP="008675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noWrap/>
            <w:hideMark/>
          </w:tcPr>
          <w:p w14:paraId="1D7F9655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2B706EE" w14:textId="218E1F63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888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291C051" w14:textId="6456EE9B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3.93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C8B8D76" w14:textId="760CA1BF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58.8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0BEBDE4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0878C07" w14:textId="5DA61CBD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0.58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B13A4DC" w14:textId="48A95E58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675A5" w:rsidRPr="00C222C8" w14:paraId="5A799E00" w14:textId="77777777" w:rsidTr="008675A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2952C903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7F635E7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B7ED980" w14:textId="24952E16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852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C6AE3A1" w14:textId="0A15CCD9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4.72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BAB997E" w14:textId="016065EC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7.7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12C2FF1" w14:textId="6A32ADFA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7382118" w14:textId="35494636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F5A68F7" w14:textId="57174442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</w:tr>
      <w:tr w:rsidR="008675A5" w:rsidRPr="00C222C8" w14:paraId="4BFA719F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06AF50C7" w14:textId="77777777" w:rsidR="008675A5" w:rsidRPr="00C222C8" w:rsidRDefault="008675A5" w:rsidP="00867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Number of doctors per 1000 inhabitants</w:t>
            </w:r>
          </w:p>
          <w:p w14:paraId="0EBA8F8E" w14:textId="77777777" w:rsidR="008675A5" w:rsidRPr="00C222C8" w:rsidRDefault="008675A5" w:rsidP="008675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noWrap/>
            <w:hideMark/>
          </w:tcPr>
          <w:p w14:paraId="2621E2F9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D0D409F" w14:textId="32A26C1F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2.351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0750F9F" w14:textId="1C1ABA6E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.821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5E503FB" w14:textId="486EC748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55.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DD67705" w14:textId="773DF984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7A0E10F" w14:textId="5CDFED45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9.37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1E6BD56" w14:textId="159E6149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675A5" w:rsidRPr="00C222C8" w14:paraId="25DEA625" w14:textId="77777777" w:rsidTr="008675A5">
        <w:trPr>
          <w:trHeight w:hRule="exact" w:val="397"/>
        </w:trPr>
        <w:tc>
          <w:tcPr>
            <w:tcW w:w="1985" w:type="dxa"/>
            <w:vMerge/>
            <w:noWrap/>
            <w:hideMark/>
          </w:tcPr>
          <w:p w14:paraId="61E5B162" w14:textId="77777777" w:rsidR="008675A5" w:rsidRPr="00C222C8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3D2E786" w14:textId="77777777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D08E13D" w14:textId="7806F29A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2.338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8B5A7AB" w14:textId="3D95E9EB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2.24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BEE2209" w14:textId="3B3BAC78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99CA815" w14:textId="7B545819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82.2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9E90E49" w14:textId="6DC4B57C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CD5EC80" w14:textId="2E73405F" w:rsidR="008675A5" w:rsidRPr="00C222C8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22C8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</w:tr>
    </w:tbl>
    <w:bookmarkEnd w:id="11"/>
    <w:p w14:paraId="614ADF05" w14:textId="77777777" w:rsidR="0030525C" w:rsidRDefault="0030525C" w:rsidP="008C1B72">
      <w:pPr>
        <w:spacing w:line="480" w:lineRule="auto"/>
        <w:rPr>
          <w:rFonts w:ascii="Times New Roman" w:eastAsia="宋体" w:hAnsi="Times New Roman"/>
          <w:sz w:val="18"/>
          <w:szCs w:val="18"/>
        </w:rPr>
      </w:pPr>
      <w:r w:rsidRPr="0030525C">
        <w:rPr>
          <w:rFonts w:ascii="Times New Roman" w:eastAsia="宋体" w:hAnsi="Times New Roman"/>
          <w:sz w:val="18"/>
          <w:szCs w:val="18"/>
        </w:rPr>
        <w:t>Notes: The same as specified in Table 1A.</w:t>
      </w:r>
    </w:p>
    <w:p w14:paraId="6A2337FD" w14:textId="77777777" w:rsidR="00C222C8" w:rsidRDefault="00C222C8" w:rsidP="008C1B72">
      <w:pPr>
        <w:spacing w:line="480" w:lineRule="auto"/>
        <w:rPr>
          <w:rFonts w:ascii="Times New Roman" w:eastAsia="宋体" w:hAnsi="Times New Roman"/>
          <w:sz w:val="18"/>
          <w:szCs w:val="18"/>
        </w:rPr>
      </w:pPr>
    </w:p>
    <w:p w14:paraId="69BB6A11" w14:textId="77777777" w:rsidR="00C222C8" w:rsidRDefault="00C222C8" w:rsidP="008C1B72">
      <w:pPr>
        <w:spacing w:line="480" w:lineRule="auto"/>
        <w:rPr>
          <w:rFonts w:ascii="Times New Roman" w:eastAsia="宋体" w:hAnsi="Times New Roman"/>
          <w:sz w:val="18"/>
          <w:szCs w:val="18"/>
        </w:rPr>
      </w:pPr>
    </w:p>
    <w:p w14:paraId="3498806E" w14:textId="77777777" w:rsidR="00C222C8" w:rsidRPr="00C222C8" w:rsidRDefault="00C222C8" w:rsidP="008C1B72">
      <w:pPr>
        <w:spacing w:line="480" w:lineRule="auto"/>
        <w:rPr>
          <w:rFonts w:ascii="Times New Roman" w:eastAsia="宋体" w:hAnsi="Times New Roman"/>
          <w:sz w:val="18"/>
          <w:szCs w:val="18"/>
        </w:rPr>
      </w:pPr>
    </w:p>
    <w:p w14:paraId="105AB7B5" w14:textId="3DEAC2BF" w:rsidR="00467513" w:rsidRPr="009F5209" w:rsidRDefault="002C43D8" w:rsidP="009F5209">
      <w:pPr>
        <w:pStyle w:val="3"/>
        <w:widowControl/>
        <w:spacing w:beforeLines="50" w:before="156" w:after="0" w:line="360" w:lineRule="auto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>Supplementary</w:t>
      </w:r>
      <w:r w:rsidRPr="009F5209">
        <w:rPr>
          <w:rFonts w:ascii="Times New Roman" w:hAnsi="Times New Roman" w:cs="Times New Roman"/>
          <w:sz w:val="21"/>
          <w:szCs w:val="21"/>
        </w:rPr>
        <w:t xml:space="preserve"> </w:t>
      </w:r>
      <w:r w:rsidR="0030525C" w:rsidRPr="009F5209">
        <w:rPr>
          <w:rFonts w:ascii="Times New Roman" w:hAnsi="Times New Roman" w:cs="Times New Roman"/>
          <w:sz w:val="21"/>
          <w:szCs w:val="21"/>
        </w:rPr>
        <w:t xml:space="preserve">Table </w:t>
      </w:r>
      <w:r w:rsidR="00690A20">
        <w:rPr>
          <w:rFonts w:ascii="Times New Roman" w:hAnsi="Times New Roman" w:cs="Times New Roman"/>
          <w:sz w:val="21"/>
          <w:szCs w:val="21"/>
        </w:rPr>
        <w:t>2</w:t>
      </w:r>
      <w:r w:rsidR="008C1B72" w:rsidRPr="009F5209">
        <w:rPr>
          <w:rFonts w:ascii="Times New Roman" w:hAnsi="Times New Roman" w:cs="Times New Roman"/>
          <w:sz w:val="21"/>
          <w:szCs w:val="21"/>
        </w:rPr>
        <w:t xml:space="preserve">C </w:t>
      </w:r>
    </w:p>
    <w:p w14:paraId="03465C05" w14:textId="77777777" w:rsidR="008C1B72" w:rsidRDefault="008C1B72" w:rsidP="009F5209">
      <w:pPr>
        <w:pStyle w:val="3"/>
        <w:widowControl/>
        <w:spacing w:beforeLines="50" w:before="156" w:after="0" w:line="36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9F5209">
        <w:rPr>
          <w:rFonts w:ascii="Times New Roman" w:hAnsi="Times New Roman" w:cs="Times New Roman"/>
          <w:sz w:val="21"/>
          <w:szCs w:val="21"/>
        </w:rPr>
        <w:t xml:space="preserve">Balance test results of </w:t>
      </w:r>
      <w:r w:rsidR="003442F2">
        <w:rPr>
          <w:rFonts w:ascii="Times New Roman" w:hAnsi="Times New Roman" w:cs="Times New Roman"/>
          <w:sz w:val="21"/>
          <w:szCs w:val="21"/>
        </w:rPr>
        <w:t>observable</w:t>
      </w:r>
      <w:r w:rsidRPr="009F5209">
        <w:rPr>
          <w:rFonts w:ascii="Times New Roman" w:hAnsi="Times New Roman" w:cs="Times New Roman"/>
          <w:sz w:val="21"/>
          <w:szCs w:val="21"/>
        </w:rPr>
        <w:t xml:space="preserve"> variables in 2015</w:t>
      </w:r>
    </w:p>
    <w:tbl>
      <w:tblPr>
        <w:tblStyle w:val="a3"/>
        <w:tblW w:w="858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887"/>
        <w:gridCol w:w="887"/>
        <w:gridCol w:w="888"/>
        <w:gridCol w:w="887"/>
        <w:gridCol w:w="887"/>
        <w:gridCol w:w="888"/>
      </w:tblGrid>
      <w:tr w:rsidR="00690A20" w:rsidRPr="00933C95" w14:paraId="15F8C645" w14:textId="77777777" w:rsidTr="008675A5">
        <w:trPr>
          <w:trHeight w:hRule="exact" w:val="397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EE4A41" w14:textId="77777777" w:rsidR="00690A20" w:rsidRPr="00933C95" w:rsidRDefault="00690A20" w:rsidP="007B14B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A3667E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nmatched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49FE989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CEE6B1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%bias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74D771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  <w:proofErr w:type="spellStart"/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reduct</w:t>
            </w:r>
            <w:proofErr w:type="spellEnd"/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679B3EF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t-test</w:t>
            </w:r>
          </w:p>
        </w:tc>
      </w:tr>
      <w:tr w:rsidR="00690A20" w:rsidRPr="00933C95" w14:paraId="4B909A72" w14:textId="77777777" w:rsidTr="008675A5">
        <w:trPr>
          <w:trHeight w:hRule="exact" w:val="397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DB14DE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BC4D49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atched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EDABAF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Treated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E01AF6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7726AA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12F7C9" w14:textId="77777777" w:rsidR="00690A20" w:rsidRPr="00933C95" w:rsidRDefault="00690A20" w:rsidP="007B14BA">
            <w:pPr>
              <w:spacing w:line="480" w:lineRule="auto"/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|bias|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B8C46C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541404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p&gt;|t|</w:t>
            </w:r>
          </w:p>
        </w:tc>
      </w:tr>
      <w:tr w:rsidR="008675A5" w:rsidRPr="00933C95" w14:paraId="0D88C7CA" w14:textId="77777777" w:rsidTr="008675A5">
        <w:trPr>
          <w:trHeight w:hRule="exact" w:val="397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4A3E35F3" w14:textId="4B9D70AB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4FA87D66" w14:textId="71F82383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DF8EE5" w14:textId="57775F29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799CB0" w14:textId="198A8A6E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7D004D" w14:textId="72ED4BF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81672F" w14:textId="0803608B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604E6A" w14:textId="148830CE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07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AD1844" w14:textId="47C4FBDE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8675A5" w:rsidRPr="00933C95" w14:paraId="3B037AFD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</w:tcPr>
          <w:p w14:paraId="3C65BE81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264A37B4" w14:textId="6AFF53DB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847A9E5" w14:textId="6040DB16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04D5DD4" w14:textId="3321D5CD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3156B39" w14:textId="3413E826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1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7BF686A" w14:textId="7ABDC900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181.8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51563FB" w14:textId="5DD504FA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0A953DF" w14:textId="502CCDF3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</w:tr>
      <w:tr w:rsidR="008675A5" w:rsidRPr="00933C95" w14:paraId="138749A4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5365571D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76" w:type="dxa"/>
            <w:noWrap/>
            <w:hideMark/>
          </w:tcPr>
          <w:p w14:paraId="71CBDF5B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5448E82" w14:textId="389EC70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63.7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21BF329" w14:textId="3E46216C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64.2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54C2EE2" w14:textId="237D09D2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6AF5669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F92F0D5" w14:textId="0EEE921C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9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32DEA6F" w14:textId="71680752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</w:tr>
      <w:tr w:rsidR="008675A5" w:rsidRPr="00933C95" w14:paraId="5A3BD3C4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4820DD97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FE1BF80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27C5C95" w14:textId="3EEDDC1C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63.69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7F873C0" w14:textId="4621F9CF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63.68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17D92BA" w14:textId="207959A9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972AB6F" w14:textId="6A716B9A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7.3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F278E33" w14:textId="1C39F08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02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B87224E" w14:textId="75CD2F00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</w:tr>
      <w:tr w:rsidR="008675A5" w:rsidRPr="00933C95" w14:paraId="710B5E50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4437E058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Married and living together</w:t>
            </w:r>
          </w:p>
        </w:tc>
        <w:tc>
          <w:tcPr>
            <w:tcW w:w="1276" w:type="dxa"/>
            <w:noWrap/>
            <w:hideMark/>
          </w:tcPr>
          <w:p w14:paraId="2EA65727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E6A3C13" w14:textId="5B910989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04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C8F74A1" w14:textId="6627B465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0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67A0227" w14:textId="1C40688D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2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1B17ED0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15ADA16" w14:textId="6DF7A53D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56D66BE" w14:textId="508B01F5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</w:tr>
      <w:tr w:rsidR="008675A5" w:rsidRPr="00933C95" w14:paraId="740A363B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5C2E145A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ECFB31C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1172106" w14:textId="7FD6E3F3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F5AB3BA" w14:textId="71F3DA35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04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5ADCA87" w14:textId="33072A0D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3.7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73F5C5B" w14:textId="34E505DF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69.7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4C6FB8F" w14:textId="511F0AFC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48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0AD5106" w14:textId="2EF5509F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</w:tr>
      <w:tr w:rsidR="008675A5" w:rsidRPr="00933C95" w14:paraId="1AA0DEAB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</w:tcPr>
          <w:p w14:paraId="46CF7A95" w14:textId="77777777" w:rsidR="008675A5" w:rsidRPr="00933C95" w:rsidRDefault="008675A5" w:rsidP="00867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Education years</w:t>
            </w:r>
          </w:p>
        </w:tc>
        <w:tc>
          <w:tcPr>
            <w:tcW w:w="1276" w:type="dxa"/>
            <w:noWrap/>
            <w:hideMark/>
          </w:tcPr>
          <w:p w14:paraId="209E776E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A586D81" w14:textId="1422ACE5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4.42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D6DF70F" w14:textId="114F8B76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4.581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EABC467" w14:textId="33A5DF2C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4.2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E9A87F9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95F2C4F" w14:textId="7D6F6263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73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33385CC" w14:textId="351E7424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</w:tr>
      <w:tr w:rsidR="008675A5" w:rsidRPr="00933C95" w14:paraId="65E2DFDB" w14:textId="77777777" w:rsidTr="008675A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288B0DD4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99E5155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9A3297B" w14:textId="6C5A4C70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4.448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37B3A6A" w14:textId="5F3349D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4.522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97CA91B" w14:textId="4DA49F56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E705E47" w14:textId="3F81851A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2.8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7DDB22A" w14:textId="66DC0EA2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27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F08F670" w14:textId="232A550A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</w:tr>
      <w:tr w:rsidR="008675A5" w:rsidRPr="00933C95" w14:paraId="1DFA7F51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4BB2C51A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 xml:space="preserve">Urban residence </w:t>
            </w:r>
          </w:p>
        </w:tc>
        <w:tc>
          <w:tcPr>
            <w:tcW w:w="1276" w:type="dxa"/>
            <w:noWrap/>
            <w:hideMark/>
          </w:tcPr>
          <w:p w14:paraId="2440498B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1521DD4" w14:textId="2A0D2199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64F4108" w14:textId="54CEB090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97EA2C7" w14:textId="1858772E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.1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A378216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E865F02" w14:textId="14E0E4A6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5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3F7A17A" w14:textId="12B06BFB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8675A5" w:rsidRPr="00933C95" w14:paraId="6E9AEDA5" w14:textId="77777777" w:rsidTr="008675A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2DF31088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0CDFD88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9843939" w14:textId="152B2E1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0943259" w14:textId="3493DAC9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05C56BA" w14:textId="273D0DDD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177E19B" w14:textId="6C499DA4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0.7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F16CE74" w14:textId="5F318BEC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51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8FAF523" w14:textId="0AD1B394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</w:tr>
      <w:tr w:rsidR="008675A5" w:rsidRPr="00933C95" w14:paraId="137E1080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489BBA0B" w14:textId="77777777" w:rsidR="008675A5" w:rsidRPr="00933C95" w:rsidRDefault="008675A5" w:rsidP="00867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 xml:space="preserve">Number of living children </w:t>
            </w:r>
          </w:p>
        </w:tc>
        <w:tc>
          <w:tcPr>
            <w:tcW w:w="1276" w:type="dxa"/>
            <w:noWrap/>
            <w:hideMark/>
          </w:tcPr>
          <w:p w14:paraId="193D0F71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686148D" w14:textId="29E2FC40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70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0CF4F65" w14:textId="03F3E1AB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3.08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C25BE4A" w14:textId="3E251C5C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25.8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F020C9A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CAA431D" w14:textId="30BDDAF3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4.57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ADDA134" w14:textId="7E857AD5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675A5" w:rsidRPr="00933C95" w14:paraId="3AF8274D" w14:textId="77777777" w:rsidTr="008675A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664BB259" w14:textId="77777777" w:rsidR="008675A5" w:rsidRPr="00933C95" w:rsidRDefault="008675A5" w:rsidP="008675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105F4DA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C8EED9D" w14:textId="61C6466C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721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23E967F" w14:textId="0E887F9E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76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620721B" w14:textId="259496D5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2.7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5C66C46" w14:textId="506B3954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9.7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8347393" w14:textId="3C831E16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36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F42A671" w14:textId="0D26124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</w:tr>
      <w:tr w:rsidR="008675A5" w:rsidRPr="00933C95" w14:paraId="12B8A9A9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5D087E53" w14:textId="77777777" w:rsidR="008675A5" w:rsidRPr="00933C95" w:rsidRDefault="008675A5" w:rsidP="00867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Natural growth rate of population</w:t>
            </w:r>
          </w:p>
        </w:tc>
        <w:tc>
          <w:tcPr>
            <w:tcW w:w="1276" w:type="dxa"/>
            <w:noWrap/>
            <w:hideMark/>
          </w:tcPr>
          <w:p w14:paraId="29E32FB0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BA93E3E" w14:textId="0897F0EF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.38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6C5990D" w14:textId="4802AAB5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7.20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58D8156" w14:textId="295BD033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39.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0A76C39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1EFB872" w14:textId="424F0453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6.01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483E36D" w14:textId="6C65CF26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675A5" w:rsidRPr="00933C95" w14:paraId="731A007D" w14:textId="77777777" w:rsidTr="008675A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515182CC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F13B41C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1F17481" w14:textId="18C8CD55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.47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70F6D00" w14:textId="6A79F85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.362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5D587D3" w14:textId="6438FFDD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4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BC84F90" w14:textId="79BCAE74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3.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EA14411" w14:textId="567D8AEE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BBD2AA7" w14:textId="2947B0CB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</w:tr>
      <w:tr w:rsidR="008675A5" w:rsidRPr="00933C95" w14:paraId="1DA7BE52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4791A19D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Ln(</w:t>
            </w:r>
            <w:proofErr w:type="gramEnd"/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GDP per capita)</w:t>
            </w:r>
          </w:p>
        </w:tc>
        <w:tc>
          <w:tcPr>
            <w:tcW w:w="1276" w:type="dxa"/>
            <w:noWrap/>
            <w:hideMark/>
          </w:tcPr>
          <w:p w14:paraId="38F1D495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0753C16" w14:textId="3E56178A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0.82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C8ED74F" w14:textId="07D1E10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0.4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EE6B7D5" w14:textId="19B27F7E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61.6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42740D1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0EE74FB" w14:textId="6FD1D638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1.71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70A9FF7" w14:textId="60140D31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675A5" w:rsidRPr="00933C95" w14:paraId="21F084B4" w14:textId="77777777" w:rsidTr="008675A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473CFF5E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A1DA01B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D93CEF4" w14:textId="7C4AEB89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0.8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A772163" w14:textId="613AE5B2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7489606" w14:textId="2B8AD27B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.2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6B053D2" w14:textId="07B972FB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6.6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58C91DB" w14:textId="707CC6CC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0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CC44DFB" w14:textId="7DE3621D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675A5" w:rsidRPr="00933C95" w14:paraId="4B473911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231FC429" w14:textId="77777777" w:rsidR="008675A5" w:rsidRPr="00933C95" w:rsidRDefault="008675A5" w:rsidP="00867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 xml:space="preserve">Ln (Fiscal expenditure per capita) </w:t>
            </w:r>
          </w:p>
        </w:tc>
        <w:tc>
          <w:tcPr>
            <w:tcW w:w="1276" w:type="dxa"/>
            <w:noWrap/>
            <w:hideMark/>
          </w:tcPr>
          <w:p w14:paraId="14B51969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29C93AF" w14:textId="1737E2DB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.209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BDA5F70" w14:textId="5606A9D3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.848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38C34BE" w14:textId="58ADDB51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3.3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4D01A78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E941EF9" w14:textId="20C3A033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6.0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37504D5" w14:textId="0BE57BFA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675A5" w:rsidRPr="00933C95" w14:paraId="5A5B71E1" w14:textId="77777777" w:rsidTr="008675A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06652B47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239FE0F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5D4794A" w14:textId="7DD1E92D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.193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33DDED4" w14:textId="78EB6EDC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.161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79A47C6" w14:textId="7B08F683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7.4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4C07230" w14:textId="21E604E4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1.1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5E96D90" w14:textId="105657B4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71CE3C9" w14:textId="5B6F42B2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</w:tr>
      <w:tr w:rsidR="008675A5" w:rsidRPr="00933C95" w14:paraId="311A797E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012CB91B" w14:textId="77777777" w:rsidR="008675A5" w:rsidRPr="00933C95" w:rsidRDefault="008675A5" w:rsidP="00867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 xml:space="preserve">Number of hospital beds per 1000 inhabitants </w:t>
            </w:r>
          </w:p>
          <w:p w14:paraId="2BC5F7A8" w14:textId="77777777" w:rsidR="008675A5" w:rsidRPr="00933C95" w:rsidRDefault="008675A5" w:rsidP="008675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noWrap/>
            <w:hideMark/>
          </w:tcPr>
          <w:p w14:paraId="64BAC05F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B72E7C5" w14:textId="565E8A3E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.43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2325E43" w14:textId="03EA55BA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4.456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157072E" w14:textId="4FE774F2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4.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2BB5D8F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900F55E" w14:textId="7D7E407A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2.0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4D1D663" w14:textId="6F7C7CFB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675A5" w:rsidRPr="00933C95" w14:paraId="3BE2A218" w14:textId="77777777" w:rsidTr="008675A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5FB3B568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C43406F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B0B9A26" w14:textId="15D3A258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.38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72563A4" w14:textId="7307D8DE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.226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06C817D" w14:textId="0F17A0C2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DB07C5D" w14:textId="187ED95E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3.6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69FE177" w14:textId="5565A90A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1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E995870" w14:textId="3812BFD2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</w:tr>
      <w:tr w:rsidR="008675A5" w:rsidRPr="00933C95" w14:paraId="0A9F968D" w14:textId="77777777" w:rsidTr="008675A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007151A8" w14:textId="77777777" w:rsidR="008675A5" w:rsidRPr="00933C95" w:rsidRDefault="008675A5" w:rsidP="00867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Number of doctors per 1000 inhabitants</w:t>
            </w:r>
          </w:p>
          <w:p w14:paraId="165652D4" w14:textId="77777777" w:rsidR="008675A5" w:rsidRPr="00933C95" w:rsidRDefault="008675A5" w:rsidP="008675A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noWrap/>
            <w:hideMark/>
          </w:tcPr>
          <w:p w14:paraId="08B45CB9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A55CBB0" w14:textId="4255B74D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48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873C9B0" w14:textId="6D65E0E8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90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D0D1D3F" w14:textId="78721F9C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6.4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B27D3D6" w14:textId="647D7353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1F6A80C" w14:textId="4D33A346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2.4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E99BACA" w14:textId="510B9B28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675A5" w:rsidRPr="00933C95" w14:paraId="14C983D6" w14:textId="77777777" w:rsidTr="008675A5">
        <w:trPr>
          <w:trHeight w:hRule="exact" w:val="397"/>
        </w:trPr>
        <w:tc>
          <w:tcPr>
            <w:tcW w:w="1985" w:type="dxa"/>
            <w:vMerge/>
            <w:noWrap/>
            <w:hideMark/>
          </w:tcPr>
          <w:p w14:paraId="275F576C" w14:textId="77777777" w:rsidR="008675A5" w:rsidRPr="00933C95" w:rsidRDefault="008675A5" w:rsidP="008675A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FA9868E" w14:textId="77777777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59BB187" w14:textId="454C287F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46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0F66DDE" w14:textId="15BA573F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37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8E1D828" w14:textId="28B1CDD3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.1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B2E4FC5" w14:textId="4831EB7F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3.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AB71F38" w14:textId="3E244ACB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1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E357B56" w14:textId="1156178E" w:rsidR="008675A5" w:rsidRPr="00933C95" w:rsidRDefault="008675A5" w:rsidP="008675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</w:tr>
    </w:tbl>
    <w:p w14:paraId="46FDE170" w14:textId="77777777" w:rsidR="0006568A" w:rsidRDefault="0030525C" w:rsidP="008C1B72">
      <w:pPr>
        <w:spacing w:line="480" w:lineRule="auto"/>
        <w:rPr>
          <w:rFonts w:ascii="Times New Roman" w:eastAsia="宋体" w:hAnsi="Times New Roman"/>
          <w:sz w:val="18"/>
          <w:szCs w:val="18"/>
        </w:rPr>
      </w:pPr>
      <w:r w:rsidRPr="0030525C">
        <w:rPr>
          <w:rFonts w:ascii="Times New Roman" w:eastAsia="宋体" w:hAnsi="Times New Roman"/>
          <w:sz w:val="18"/>
          <w:szCs w:val="18"/>
        </w:rPr>
        <w:t>Notes: The same as specified in</w:t>
      </w:r>
      <w:r w:rsidRPr="0030525C">
        <w:t xml:space="preserve"> </w:t>
      </w:r>
      <w:r w:rsidRPr="0030525C">
        <w:rPr>
          <w:rFonts w:ascii="Times New Roman" w:eastAsia="宋体" w:hAnsi="Times New Roman"/>
          <w:sz w:val="18"/>
          <w:szCs w:val="18"/>
        </w:rPr>
        <w:t>Table 1A.</w:t>
      </w:r>
    </w:p>
    <w:p w14:paraId="45A077D4" w14:textId="77777777" w:rsidR="00933C95" w:rsidRDefault="00933C95" w:rsidP="008C1B72">
      <w:pPr>
        <w:spacing w:line="480" w:lineRule="auto"/>
        <w:rPr>
          <w:rFonts w:ascii="Times New Roman" w:eastAsia="宋体" w:hAnsi="Times New Roman"/>
          <w:sz w:val="18"/>
          <w:szCs w:val="18"/>
        </w:rPr>
      </w:pPr>
    </w:p>
    <w:p w14:paraId="05171F17" w14:textId="77777777" w:rsidR="00933C95" w:rsidRDefault="00933C95" w:rsidP="008C1B72">
      <w:pPr>
        <w:spacing w:line="480" w:lineRule="auto"/>
        <w:rPr>
          <w:rFonts w:ascii="Times New Roman" w:eastAsia="宋体" w:hAnsi="Times New Roman"/>
          <w:sz w:val="18"/>
          <w:szCs w:val="18"/>
        </w:rPr>
      </w:pPr>
    </w:p>
    <w:p w14:paraId="05BDFA22" w14:textId="77777777" w:rsidR="00933C95" w:rsidRDefault="00933C95" w:rsidP="008C1B72">
      <w:pPr>
        <w:spacing w:line="480" w:lineRule="auto"/>
        <w:rPr>
          <w:rFonts w:ascii="Times New Roman" w:eastAsia="宋体" w:hAnsi="Times New Roman"/>
          <w:sz w:val="18"/>
          <w:szCs w:val="18"/>
        </w:rPr>
      </w:pPr>
    </w:p>
    <w:p w14:paraId="615D9EB5" w14:textId="77777777" w:rsidR="00933C95" w:rsidRPr="00933C95" w:rsidRDefault="00933C95" w:rsidP="008C1B72">
      <w:pPr>
        <w:spacing w:line="480" w:lineRule="auto"/>
        <w:rPr>
          <w:rFonts w:ascii="Times New Roman" w:eastAsia="宋体" w:hAnsi="Times New Roman"/>
          <w:sz w:val="18"/>
          <w:szCs w:val="18"/>
        </w:rPr>
      </w:pPr>
    </w:p>
    <w:p w14:paraId="14BE508B" w14:textId="10F7C186" w:rsidR="0030525C" w:rsidRPr="009F5209" w:rsidRDefault="002C43D8" w:rsidP="009F5209">
      <w:pPr>
        <w:pStyle w:val="3"/>
        <w:widowControl/>
        <w:spacing w:beforeLines="50" w:before="156" w:after="0" w:line="360" w:lineRule="auto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>Supplementary</w:t>
      </w:r>
      <w:r w:rsidRPr="009F5209">
        <w:rPr>
          <w:rFonts w:ascii="Times New Roman" w:hAnsi="Times New Roman" w:cs="Times New Roman"/>
          <w:sz w:val="21"/>
          <w:szCs w:val="21"/>
        </w:rPr>
        <w:t xml:space="preserve"> </w:t>
      </w:r>
      <w:r w:rsidR="0030525C" w:rsidRPr="009F5209">
        <w:rPr>
          <w:rFonts w:ascii="Times New Roman" w:hAnsi="Times New Roman" w:cs="Times New Roman"/>
          <w:sz w:val="21"/>
          <w:szCs w:val="21"/>
        </w:rPr>
        <w:t xml:space="preserve">Table </w:t>
      </w:r>
      <w:r w:rsidR="00690A20">
        <w:rPr>
          <w:rFonts w:ascii="Times New Roman" w:hAnsi="Times New Roman" w:cs="Times New Roman"/>
          <w:sz w:val="21"/>
          <w:szCs w:val="21"/>
        </w:rPr>
        <w:t>2</w:t>
      </w:r>
      <w:r w:rsidR="0030525C" w:rsidRPr="009F5209">
        <w:rPr>
          <w:rFonts w:ascii="Times New Roman" w:hAnsi="Times New Roman" w:cs="Times New Roman"/>
          <w:sz w:val="21"/>
          <w:szCs w:val="21"/>
        </w:rPr>
        <w:t xml:space="preserve">D </w:t>
      </w:r>
    </w:p>
    <w:p w14:paraId="6424A994" w14:textId="77777777" w:rsidR="008C1B72" w:rsidRPr="009F5209" w:rsidRDefault="008C1B72" w:rsidP="009F5209">
      <w:pPr>
        <w:pStyle w:val="3"/>
        <w:widowControl/>
        <w:spacing w:beforeLines="50" w:before="156" w:after="0" w:line="36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9F5209">
        <w:rPr>
          <w:rFonts w:ascii="Times New Roman" w:hAnsi="Times New Roman" w:cs="Times New Roman"/>
          <w:sz w:val="21"/>
          <w:szCs w:val="21"/>
        </w:rPr>
        <w:t xml:space="preserve">Balance test results of </w:t>
      </w:r>
      <w:r w:rsidR="003442F2">
        <w:rPr>
          <w:rFonts w:ascii="Times New Roman" w:hAnsi="Times New Roman" w:cs="Times New Roman"/>
          <w:sz w:val="21"/>
          <w:szCs w:val="21"/>
        </w:rPr>
        <w:t>observable</w:t>
      </w:r>
      <w:r w:rsidRPr="009F5209">
        <w:rPr>
          <w:rFonts w:ascii="Times New Roman" w:hAnsi="Times New Roman" w:cs="Times New Roman"/>
          <w:sz w:val="21"/>
          <w:szCs w:val="21"/>
        </w:rPr>
        <w:t xml:space="preserve"> variables in 2018</w:t>
      </w:r>
    </w:p>
    <w:tbl>
      <w:tblPr>
        <w:tblStyle w:val="a3"/>
        <w:tblW w:w="858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887"/>
        <w:gridCol w:w="887"/>
        <w:gridCol w:w="888"/>
        <w:gridCol w:w="887"/>
        <w:gridCol w:w="887"/>
        <w:gridCol w:w="888"/>
      </w:tblGrid>
      <w:tr w:rsidR="00690A20" w:rsidRPr="00933C95" w14:paraId="16B5EE04" w14:textId="77777777" w:rsidTr="00933C95">
        <w:trPr>
          <w:trHeight w:hRule="exact" w:val="397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05F708" w14:textId="77777777" w:rsidR="00690A20" w:rsidRPr="00933C95" w:rsidRDefault="00690A20" w:rsidP="007B14B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E2BAC8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nmatched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C24726E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46D5C1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%bias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832741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  <w:proofErr w:type="spellStart"/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reduct</w:t>
            </w:r>
            <w:proofErr w:type="spellEnd"/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F85AFCC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t-test</w:t>
            </w:r>
          </w:p>
        </w:tc>
      </w:tr>
      <w:tr w:rsidR="00690A20" w:rsidRPr="00933C95" w14:paraId="720295E2" w14:textId="77777777" w:rsidTr="00933C95">
        <w:trPr>
          <w:trHeight w:hRule="exact" w:val="397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78DF2D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16A561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atched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D34086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Treated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5F16B1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F65F1E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ABBB12" w14:textId="77777777" w:rsidR="00690A20" w:rsidRPr="00933C95" w:rsidRDefault="00690A20" w:rsidP="007B14BA">
            <w:pPr>
              <w:spacing w:line="480" w:lineRule="auto"/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|bias|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346BB9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1544F0" w14:textId="77777777" w:rsidR="00690A20" w:rsidRPr="00933C95" w:rsidRDefault="00690A20" w:rsidP="007B14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p&gt;|t|</w:t>
            </w:r>
          </w:p>
        </w:tc>
      </w:tr>
      <w:tr w:rsidR="00933C95" w:rsidRPr="00933C95" w14:paraId="213A505B" w14:textId="77777777" w:rsidTr="00933C95">
        <w:trPr>
          <w:trHeight w:hRule="exact" w:val="397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2EDBF02D" w14:textId="0379B87C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4699B8AD" w14:textId="6FA722EB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4EA5E2" w14:textId="79F38236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3E8B31" w14:textId="0DD740BD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6ECA90" w14:textId="15DB5486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2.20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5DE894" w14:textId="1A46658F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42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B04FC1" w14:textId="19B2E05D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F07EB9" w14:textId="7E561936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933C95" w:rsidRPr="00933C95" w14:paraId="0F4536B1" w14:textId="77777777" w:rsidTr="00933C95">
        <w:trPr>
          <w:trHeight w:hRule="exact" w:val="397"/>
        </w:trPr>
        <w:tc>
          <w:tcPr>
            <w:tcW w:w="1985" w:type="dxa"/>
            <w:noWrap/>
            <w:vAlign w:val="center"/>
          </w:tcPr>
          <w:p w14:paraId="4024C29C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5D4AAD2B" w14:textId="48122D1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4E223F0" w14:textId="7C59C584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2897572" w14:textId="1AFB4F31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E6B664A" w14:textId="3619D68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93FF07C" w14:textId="1848D191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.3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4F9A973" w14:textId="3C9C6232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28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8E689E8" w14:textId="566FECAF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</w:tr>
      <w:tr w:rsidR="00933C95" w:rsidRPr="00933C95" w14:paraId="464A7CE5" w14:textId="77777777" w:rsidTr="00933C9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6D4FDA9F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76" w:type="dxa"/>
            <w:noWrap/>
            <w:hideMark/>
          </w:tcPr>
          <w:p w14:paraId="2B82FA0D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ABF9AF7" w14:textId="66E714A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65.4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3A8D232" w14:textId="4A11425C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65.6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E94812E" w14:textId="132B9386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1.4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22CCAAF" w14:textId="09C735D4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26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B68508D" w14:textId="3A68B7B2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BE6F4CE" w14:textId="5E5BEB8C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</w:tr>
      <w:tr w:rsidR="00933C95" w:rsidRPr="00933C95" w14:paraId="64D4C193" w14:textId="77777777" w:rsidTr="00933C9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32A632E9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CFBE6B1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6CDEA2B" w14:textId="0768496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65.4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49D539B" w14:textId="46D5C632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65.18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29D2EF0" w14:textId="12213FB6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9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31E678F" w14:textId="2095F0E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106.5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0779F88" w14:textId="334781D8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830024A" w14:textId="594D1096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</w:tr>
      <w:tr w:rsidR="00933C95" w:rsidRPr="00933C95" w14:paraId="7D317635" w14:textId="77777777" w:rsidTr="00933C9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5113056F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Married and living together</w:t>
            </w:r>
          </w:p>
        </w:tc>
        <w:tc>
          <w:tcPr>
            <w:tcW w:w="1276" w:type="dxa"/>
            <w:noWrap/>
            <w:hideMark/>
          </w:tcPr>
          <w:p w14:paraId="61C455C7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41BA70F" w14:textId="7C823184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04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3E4B646" w14:textId="29B28BCB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04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83194BE" w14:textId="41A9A185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1.6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123F380" w14:textId="23A63CB1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3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B412B00" w14:textId="3B730FD1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E1B6CFF" w14:textId="4832A3A3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</w:tr>
      <w:tr w:rsidR="00933C95" w:rsidRPr="00933C95" w14:paraId="2EB76E21" w14:textId="77777777" w:rsidTr="00933C9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6D90CDF5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73A0FD6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97E6ADF" w14:textId="59BC6E78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04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1D6B697" w14:textId="2CE6CBA9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05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527A6EE" w14:textId="2D1FD29C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4.7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D3BDDC4" w14:textId="38DF77B3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189.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CB771DC" w14:textId="6FFFDD60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6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497CD9A" w14:textId="45DC936D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</w:tr>
      <w:tr w:rsidR="00933C95" w:rsidRPr="00933C95" w14:paraId="65DDDAA6" w14:textId="77777777" w:rsidTr="00933C9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</w:tcPr>
          <w:p w14:paraId="4E08B204" w14:textId="77777777" w:rsidR="00933C95" w:rsidRPr="00933C95" w:rsidRDefault="00933C95" w:rsidP="00933C9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Education years</w:t>
            </w:r>
          </w:p>
        </w:tc>
        <w:tc>
          <w:tcPr>
            <w:tcW w:w="1276" w:type="dxa"/>
            <w:noWrap/>
            <w:hideMark/>
          </w:tcPr>
          <w:p w14:paraId="3EA22EFA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EF0F965" w14:textId="3A1097A3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4.41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D9C89F5" w14:textId="2996164B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4.74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96555FE" w14:textId="7DE1F90F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8.8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FA0D0E1" w14:textId="611CAF08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1.5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77A3F41" w14:textId="2473A60B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7D9494C" w14:textId="03B5A933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</w:tr>
      <w:tr w:rsidR="00933C95" w:rsidRPr="00933C95" w14:paraId="1A7E9AF7" w14:textId="77777777" w:rsidTr="00933C9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0B19FDD5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F2B7A97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20AE51F" w14:textId="6B28BBA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4.43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704B040" w14:textId="14B3E35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4.52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9EA66DC" w14:textId="54263DA0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2.4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078D712" w14:textId="5A1710F8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72.4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6DF9C83" w14:textId="41F2DEDF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3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B8438A9" w14:textId="1D5CF69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</w:tr>
      <w:tr w:rsidR="00933C95" w:rsidRPr="00933C95" w14:paraId="04313962" w14:textId="77777777" w:rsidTr="00933C9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060BBB0B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 xml:space="preserve">Urban residence </w:t>
            </w:r>
          </w:p>
        </w:tc>
        <w:tc>
          <w:tcPr>
            <w:tcW w:w="1276" w:type="dxa"/>
            <w:noWrap/>
            <w:hideMark/>
          </w:tcPr>
          <w:p w14:paraId="0B134926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DE9FA76" w14:textId="126DCA91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43A81E6" w14:textId="1900D4E0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395FFF1" w14:textId="4FF351B1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3.4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C887A8B" w14:textId="4491D59B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AD216F7" w14:textId="29BC8123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8C7CDDB" w14:textId="3FB2EFC9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933C95" w:rsidRPr="00933C95" w14:paraId="2E180FC0" w14:textId="77777777" w:rsidTr="00933C95">
        <w:trPr>
          <w:trHeight w:hRule="exact" w:val="397"/>
        </w:trPr>
        <w:tc>
          <w:tcPr>
            <w:tcW w:w="1985" w:type="dxa"/>
            <w:noWrap/>
            <w:vAlign w:val="center"/>
            <w:hideMark/>
          </w:tcPr>
          <w:p w14:paraId="6F730A83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B674059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31C5A71" w14:textId="4EA5C43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1C67F29" w14:textId="486555C9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7092722" w14:textId="7298D7C2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2.3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52EF1A8" w14:textId="6C9A2236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33.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4F99D9D" w14:textId="701F71D1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31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72052DE" w14:textId="015E570A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</w:tr>
      <w:tr w:rsidR="00933C95" w:rsidRPr="00933C95" w14:paraId="77F3BB06" w14:textId="77777777" w:rsidTr="00933C9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6C211163" w14:textId="77777777" w:rsidR="00933C95" w:rsidRPr="00933C95" w:rsidRDefault="00933C95" w:rsidP="00933C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 xml:space="preserve">Number of living children </w:t>
            </w:r>
          </w:p>
        </w:tc>
        <w:tc>
          <w:tcPr>
            <w:tcW w:w="1276" w:type="dxa"/>
            <w:noWrap/>
            <w:hideMark/>
          </w:tcPr>
          <w:p w14:paraId="4BA4FE99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3C80256" w14:textId="1B3DD4B4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779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B0E4D0B" w14:textId="2E15CE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3.041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EAE9ADA" w14:textId="159E7EB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18.3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B7780C7" w14:textId="7C70F023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3.52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2941534" w14:textId="13B95E40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5FE4D99" w14:textId="49616BE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090</w:t>
            </w:r>
          </w:p>
        </w:tc>
      </w:tr>
      <w:tr w:rsidR="00933C95" w:rsidRPr="00933C95" w14:paraId="1C554108" w14:textId="77777777" w:rsidTr="00933C9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5C5ACA37" w14:textId="77777777" w:rsidR="00933C95" w:rsidRPr="00933C95" w:rsidRDefault="00933C95" w:rsidP="00933C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20C95B2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7D78EDA" w14:textId="39766985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81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3901C16" w14:textId="0EBAE7EA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77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A923821" w14:textId="335FB242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2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6803668" w14:textId="794654E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7.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FB42D9D" w14:textId="1A352F31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E46C737" w14:textId="056020A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</w:tr>
      <w:tr w:rsidR="00933C95" w:rsidRPr="00933C95" w14:paraId="28C90ACE" w14:textId="77777777" w:rsidTr="00933C9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0DAC7E4A" w14:textId="77777777" w:rsidR="00933C95" w:rsidRPr="00933C95" w:rsidRDefault="00933C95" w:rsidP="00933C9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Natural growth rate of population</w:t>
            </w:r>
          </w:p>
        </w:tc>
        <w:tc>
          <w:tcPr>
            <w:tcW w:w="1276" w:type="dxa"/>
            <w:noWrap/>
            <w:hideMark/>
          </w:tcPr>
          <w:p w14:paraId="2D75A112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4B0EE42" w14:textId="53D25753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4.959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2B10EB9" w14:textId="476CFA1F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6.10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D8ECA9D" w14:textId="3AC4517A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28.3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9FFC918" w14:textId="18768379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5.46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4D27250" w14:textId="159E7DB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87843AD" w14:textId="7C4AB21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120</w:t>
            </w:r>
          </w:p>
        </w:tc>
      </w:tr>
      <w:tr w:rsidR="00933C95" w:rsidRPr="00933C95" w14:paraId="70250BCF" w14:textId="77777777" w:rsidTr="00933C9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43B05B33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FA78F9D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A3D5CF1" w14:textId="58A02FC5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.022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F235A66" w14:textId="1455709C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.222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A4FD484" w14:textId="2CCDD48F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4.9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398C783" w14:textId="6F603B2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2.6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72AB438" w14:textId="59CA32C4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-0.67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C50BB0E" w14:textId="3D0A5CC0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</w:tr>
      <w:tr w:rsidR="00933C95" w:rsidRPr="00933C95" w14:paraId="0AF153C0" w14:textId="77777777" w:rsidTr="00933C9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5842EAA0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Ln(</w:t>
            </w:r>
            <w:proofErr w:type="gramEnd"/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GDP per capita)</w:t>
            </w:r>
          </w:p>
        </w:tc>
        <w:tc>
          <w:tcPr>
            <w:tcW w:w="1276" w:type="dxa"/>
            <w:noWrap/>
            <w:hideMark/>
          </w:tcPr>
          <w:p w14:paraId="1A2FE1A8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9F0A23A" w14:textId="5194F988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1.01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F8C6DC0" w14:textId="5B35B0B2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95B410F" w14:textId="35C871C9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CDB9BEA" w14:textId="65C1ECA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3.1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FF93413" w14:textId="5BA1C60C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64FB577" w14:textId="68379758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23*</w:t>
            </w:r>
          </w:p>
        </w:tc>
      </w:tr>
      <w:tr w:rsidR="00933C95" w:rsidRPr="00933C95" w14:paraId="4E46D1C2" w14:textId="77777777" w:rsidTr="00933C9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6726A518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0987A56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49A0F4F" w14:textId="37B5F4C5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0.99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54A09EA" w14:textId="5A7BEF53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46B2309" w14:textId="5F99211C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1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D2BDF9E" w14:textId="109826D6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8.4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72E97F3" w14:textId="3816964A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188202B" w14:textId="559077B6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</w:tr>
      <w:tr w:rsidR="00933C95" w:rsidRPr="00933C95" w14:paraId="73A06639" w14:textId="77777777" w:rsidTr="00933C9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0DE9EBE7" w14:textId="77777777" w:rsidR="00933C95" w:rsidRPr="00933C95" w:rsidRDefault="00933C95" w:rsidP="00933C9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 xml:space="preserve">Ln (Fiscal expenditure per capita) </w:t>
            </w:r>
          </w:p>
        </w:tc>
        <w:tc>
          <w:tcPr>
            <w:tcW w:w="1276" w:type="dxa"/>
            <w:noWrap/>
            <w:hideMark/>
          </w:tcPr>
          <w:p w14:paraId="620BAA06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4868F5A" w14:textId="224D715D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.42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9367477" w14:textId="1002B403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.092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91EF456" w14:textId="52C0858B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39071CA" w14:textId="3ED01703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6.43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76A3776" w14:textId="500FAF0C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0DE84FC" w14:textId="04BB3ADA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34*</w:t>
            </w:r>
          </w:p>
        </w:tc>
      </w:tr>
      <w:tr w:rsidR="00933C95" w:rsidRPr="00933C95" w14:paraId="0AB61167" w14:textId="77777777" w:rsidTr="00933C9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6B7E9F21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3AB951E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884A1E7" w14:textId="1DCD685B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.40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343D417" w14:textId="6C293682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.36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C2C4089" w14:textId="041D1610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.9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8B49ADD" w14:textId="6AE4089A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7.9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3A5FAFC" w14:textId="492ADCE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3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19A6233" w14:textId="0C69658F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933C95" w:rsidRPr="00933C95" w14:paraId="069D2DD3" w14:textId="77777777" w:rsidTr="00933C9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05C64BDA" w14:textId="77777777" w:rsidR="00933C95" w:rsidRPr="00933C95" w:rsidRDefault="00933C95" w:rsidP="00933C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 xml:space="preserve">Number of hospital beds per 1000 inhabitants </w:t>
            </w:r>
          </w:p>
          <w:p w14:paraId="23589CD9" w14:textId="77777777" w:rsidR="00933C95" w:rsidRPr="00933C95" w:rsidRDefault="00933C95" w:rsidP="00933C9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noWrap/>
            <w:hideMark/>
          </w:tcPr>
          <w:p w14:paraId="19860295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51DC820" w14:textId="4269D80B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.582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2933DBB" w14:textId="71920791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4.24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5B3FB11" w14:textId="0A394342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71.1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4B35D44" w14:textId="51D5FEF0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6.21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00DEC58" w14:textId="19A20D5D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130C25C" w14:textId="78E769E5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31*</w:t>
            </w:r>
          </w:p>
        </w:tc>
      </w:tr>
      <w:tr w:rsidR="00933C95" w:rsidRPr="00933C95" w14:paraId="4615EB75" w14:textId="77777777" w:rsidTr="00933C95">
        <w:trPr>
          <w:trHeight w:hRule="exact" w:val="397"/>
        </w:trPr>
        <w:tc>
          <w:tcPr>
            <w:tcW w:w="1985" w:type="dxa"/>
            <w:vMerge/>
            <w:noWrap/>
            <w:vAlign w:val="center"/>
            <w:hideMark/>
          </w:tcPr>
          <w:p w14:paraId="56F3A86E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C916750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13562B8" w14:textId="60D67079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.517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81913F3" w14:textId="1DA5BC95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.47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51F025B" w14:textId="7A4065CF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1AA35EC" w14:textId="138EB38F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97.2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9E388E9" w14:textId="648B2414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90814E1" w14:textId="48F3F6C5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933C95" w:rsidRPr="00933C95" w14:paraId="5924F266" w14:textId="77777777" w:rsidTr="00933C95">
        <w:trPr>
          <w:trHeight w:hRule="exact" w:val="397"/>
        </w:trPr>
        <w:tc>
          <w:tcPr>
            <w:tcW w:w="1985" w:type="dxa"/>
            <w:vMerge w:val="restart"/>
            <w:noWrap/>
            <w:vAlign w:val="center"/>
            <w:hideMark/>
          </w:tcPr>
          <w:p w14:paraId="51F6BAC0" w14:textId="77777777" w:rsidR="00933C95" w:rsidRPr="00933C95" w:rsidRDefault="00933C95" w:rsidP="00933C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Number of doctors per 1000 inhabitants</w:t>
            </w:r>
          </w:p>
          <w:p w14:paraId="01672A07" w14:textId="77777777" w:rsidR="00933C95" w:rsidRPr="00933C95" w:rsidRDefault="00933C95" w:rsidP="00933C9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noWrap/>
            <w:hideMark/>
          </w:tcPr>
          <w:p w14:paraId="6DC3EC96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058307B" w14:textId="524EC5CC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856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248929C" w14:textId="330701F8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23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52D3FCA" w14:textId="2EE35F49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58.1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3F50F69" w14:textId="63CB455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2.74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B5CFF9E" w14:textId="083001EF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9C72D63" w14:textId="34C6F3CF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1.97*</w:t>
            </w:r>
          </w:p>
        </w:tc>
      </w:tr>
      <w:tr w:rsidR="00933C95" w:rsidRPr="00933C95" w14:paraId="689FE254" w14:textId="77777777" w:rsidTr="00933C95">
        <w:trPr>
          <w:trHeight w:hRule="exact" w:val="397"/>
        </w:trPr>
        <w:tc>
          <w:tcPr>
            <w:tcW w:w="1985" w:type="dxa"/>
            <w:vMerge/>
            <w:noWrap/>
            <w:hideMark/>
          </w:tcPr>
          <w:p w14:paraId="79741F2C" w14:textId="77777777" w:rsidR="00933C95" w:rsidRPr="00933C95" w:rsidRDefault="00933C95" w:rsidP="00933C95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6DCDF4E" w14:textId="77777777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26FAB26" w14:textId="4F8418B3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812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105955D" w14:textId="19B47654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2.74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E3FF258" w14:textId="3B2C2C30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6.10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640E079" w14:textId="28A805B4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89.6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1F07F3C" w14:textId="50EFA32E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24E159C" w14:textId="1453FEEB" w:rsidR="00933C95" w:rsidRPr="00933C95" w:rsidRDefault="00933C95" w:rsidP="00933C9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C95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</w:tr>
    </w:tbl>
    <w:p w14:paraId="12BDB990" w14:textId="415B104A" w:rsidR="0030525C" w:rsidRPr="0030525C" w:rsidRDefault="0030525C" w:rsidP="0030525C">
      <w:pPr>
        <w:spacing w:line="480" w:lineRule="auto"/>
        <w:rPr>
          <w:rFonts w:ascii="Times New Roman" w:eastAsia="宋体" w:hAnsi="Times New Roman"/>
          <w:sz w:val="18"/>
          <w:szCs w:val="18"/>
        </w:rPr>
      </w:pPr>
      <w:r w:rsidRPr="0030525C">
        <w:rPr>
          <w:rFonts w:ascii="Times New Roman" w:eastAsia="宋体" w:hAnsi="Times New Roman"/>
          <w:sz w:val="18"/>
          <w:szCs w:val="18"/>
        </w:rPr>
        <w:t>Notes: The same as specified in Table 1A.</w:t>
      </w:r>
    </w:p>
    <w:p w14:paraId="13847333" w14:textId="77777777" w:rsidR="0030525C" w:rsidRDefault="0030525C">
      <w:pPr>
        <w:rPr>
          <w:rFonts w:ascii="Times New Roman" w:eastAsia="宋体" w:hAnsi="Times New Roman"/>
          <w:b/>
          <w:bCs/>
        </w:rPr>
      </w:pPr>
    </w:p>
    <w:p w14:paraId="5B44339B" w14:textId="5AED9AB0" w:rsidR="0030525C" w:rsidRPr="009F5209" w:rsidRDefault="002C43D8" w:rsidP="009F5209">
      <w:pPr>
        <w:pStyle w:val="3"/>
        <w:widowControl/>
        <w:spacing w:beforeLines="50" w:before="156" w:after="0" w:line="36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12" w:name="_Hlk140953128"/>
      <w:r>
        <w:rPr>
          <w:rFonts w:ascii="Times New Roman" w:hAnsi="Times New Roman" w:cs="Times New Roman"/>
          <w:sz w:val="21"/>
          <w:szCs w:val="21"/>
        </w:rPr>
        <w:lastRenderedPageBreak/>
        <w:t>Supplementary</w:t>
      </w:r>
      <w:r w:rsidRPr="009F5209">
        <w:rPr>
          <w:rFonts w:ascii="Times New Roman" w:hAnsi="Times New Roman" w:cs="Times New Roman"/>
          <w:sz w:val="21"/>
          <w:szCs w:val="21"/>
        </w:rPr>
        <w:t xml:space="preserve"> </w:t>
      </w:r>
      <w:r w:rsidR="0030525C" w:rsidRPr="009F5209">
        <w:rPr>
          <w:rFonts w:ascii="Times New Roman" w:hAnsi="Times New Roman" w:cs="Times New Roman"/>
          <w:sz w:val="21"/>
          <w:szCs w:val="21"/>
        </w:rPr>
        <w:t>Figure</w:t>
      </w:r>
      <w:r w:rsidR="008C1B72" w:rsidRPr="009F5209">
        <w:rPr>
          <w:rFonts w:ascii="Times New Roman" w:hAnsi="Times New Roman" w:cs="Times New Roman"/>
          <w:sz w:val="21"/>
          <w:szCs w:val="21"/>
        </w:rPr>
        <w:t xml:space="preserve"> 1 </w:t>
      </w:r>
    </w:p>
    <w:bookmarkEnd w:id="12"/>
    <w:p w14:paraId="627CB778" w14:textId="47E1F408" w:rsidR="002747C4" w:rsidRDefault="008C1B72" w:rsidP="002C43D8">
      <w:pPr>
        <w:pStyle w:val="3"/>
        <w:widowControl/>
        <w:spacing w:beforeLines="50" w:before="156" w:after="0" w:line="360" w:lineRule="auto"/>
        <w:rPr>
          <w:rFonts w:ascii="Times New Roman" w:eastAsia="宋体" w:hAnsi="Times New Roman"/>
          <w:b w:val="0"/>
          <w:bCs w:val="0"/>
        </w:rPr>
      </w:pPr>
      <w:r w:rsidRPr="009F5209">
        <w:rPr>
          <w:rFonts w:ascii="Times New Roman" w:hAnsi="Times New Roman" w:cs="Times New Roman"/>
          <w:sz w:val="21"/>
          <w:szCs w:val="21"/>
        </w:rPr>
        <w:t xml:space="preserve">Density figures before and after </w:t>
      </w:r>
      <w:r w:rsidR="003442F2">
        <w:rPr>
          <w:rFonts w:ascii="Times New Roman" w:hAnsi="Times New Roman" w:cs="Times New Roman"/>
          <w:sz w:val="21"/>
          <w:szCs w:val="21"/>
        </w:rPr>
        <w:t>PSM</w:t>
      </w:r>
    </w:p>
    <w:p w14:paraId="65976197" w14:textId="342FBD12" w:rsidR="0030525C" w:rsidRPr="00BA6D88" w:rsidRDefault="00BA6D88" w:rsidP="008C1B72">
      <w:pPr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239A1B9B" wp14:editId="7743364A">
            <wp:simplePos x="0" y="0"/>
            <wp:positionH relativeFrom="column">
              <wp:posOffset>38100</wp:posOffset>
            </wp:positionH>
            <wp:positionV relativeFrom="paragraph">
              <wp:posOffset>35560</wp:posOffset>
            </wp:positionV>
            <wp:extent cx="4267200" cy="2968625"/>
            <wp:effectExtent l="0" t="0" r="0" b="3175"/>
            <wp:wrapSquare wrapText="bothSides"/>
            <wp:docPr id="4208584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858441" name="图片 42085844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63D501" w14:textId="256DCFD5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099151B2" w14:textId="5AE59610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0946C99E" w14:textId="0EEFEF44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6255B4C0" w14:textId="1ECC3F6A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6DFF0A0B" w14:textId="54ABDD1A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365304D0" w14:textId="7F202575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710869EE" w14:textId="5CFBF348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008E85C0" w14:textId="758917ED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0547D855" w14:textId="507424AB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11B63E49" w14:textId="49C1A749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21D3F8EB" w14:textId="41A6E4A8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1BFA5958" w14:textId="7B7EDDFA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7A657B5F" w14:textId="425BBFCE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/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74320B8E" wp14:editId="287296CC">
            <wp:simplePos x="0" y="0"/>
            <wp:positionH relativeFrom="column">
              <wp:posOffset>38100</wp:posOffset>
            </wp:positionH>
            <wp:positionV relativeFrom="paragraph">
              <wp:posOffset>50165</wp:posOffset>
            </wp:positionV>
            <wp:extent cx="4264025" cy="2968625"/>
            <wp:effectExtent l="0" t="0" r="3175" b="3175"/>
            <wp:wrapSquare wrapText="bothSides"/>
            <wp:docPr id="16717315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731590" name="图片 167173159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02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5A608F0" w14:textId="6DEA3442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78D45387" w14:textId="4D88ECD3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501979DC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44F58CCD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50E859F1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3B2D81E9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5EBCF869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212C2295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2A7FB3C6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78279CE1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612C109E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283AA069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6D1A4169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424905E0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0AD49E72" w14:textId="77777777" w:rsidR="00BA6D88" w:rsidRDefault="00BA6D88" w:rsidP="008C1B72">
      <w:pPr>
        <w:rPr>
          <w:rFonts w:ascii="Times New Roman" w:eastAsia="宋体" w:hAnsi="Times New Roman"/>
          <w:sz w:val="18"/>
          <w:szCs w:val="18"/>
        </w:rPr>
      </w:pPr>
    </w:p>
    <w:p w14:paraId="7B87C661" w14:textId="3B29848E" w:rsidR="00240675" w:rsidRPr="00240675" w:rsidRDefault="0030525C" w:rsidP="008C1B72">
      <w:pPr>
        <w:rPr>
          <w:rFonts w:ascii="Times New Roman" w:eastAsia="宋体" w:hAnsi="Times New Roman"/>
          <w:b/>
          <w:bCs/>
        </w:rPr>
      </w:pPr>
      <w:r w:rsidRPr="0030525C">
        <w:rPr>
          <w:rFonts w:ascii="Times New Roman" w:eastAsia="宋体" w:hAnsi="Times New Roman"/>
          <w:sz w:val="18"/>
          <w:szCs w:val="18"/>
        </w:rPr>
        <w:t xml:space="preserve">Notes: The matched sample is combined by all the matched observations in the four years. </w:t>
      </w:r>
    </w:p>
    <w:p w14:paraId="22D25FFD" w14:textId="22DA2B9E" w:rsidR="0030525C" w:rsidRDefault="0030525C" w:rsidP="008C1B72">
      <w:pPr>
        <w:rPr>
          <w:rFonts w:ascii="Times New Roman" w:hAnsi="Times New Roman" w:cs="Times New Roman"/>
          <w:sz w:val="24"/>
          <w:szCs w:val="24"/>
        </w:rPr>
      </w:pPr>
    </w:p>
    <w:p w14:paraId="5A4ECCC7" w14:textId="41D92B29" w:rsidR="008C1B72" w:rsidRPr="00D54908" w:rsidRDefault="008C1B72">
      <w:pPr>
        <w:rPr>
          <w:rFonts w:ascii="Times New Roman" w:hAnsi="Times New Roman" w:cs="Times New Roman"/>
          <w:sz w:val="18"/>
          <w:szCs w:val="18"/>
        </w:rPr>
      </w:pPr>
    </w:p>
    <w:sectPr w:rsidR="008C1B72" w:rsidRPr="00D54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39DB3" w14:textId="77777777" w:rsidR="0068532E" w:rsidRDefault="0068532E" w:rsidP="005F7299">
      <w:r>
        <w:separator/>
      </w:r>
    </w:p>
  </w:endnote>
  <w:endnote w:type="continuationSeparator" w:id="0">
    <w:p w14:paraId="608A8990" w14:textId="77777777" w:rsidR="0068532E" w:rsidRDefault="0068532E" w:rsidP="005F7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7A5B6" w14:textId="77777777" w:rsidR="0068532E" w:rsidRDefault="0068532E" w:rsidP="005F7299">
      <w:r>
        <w:separator/>
      </w:r>
    </w:p>
  </w:footnote>
  <w:footnote w:type="continuationSeparator" w:id="0">
    <w:p w14:paraId="7364E9BE" w14:textId="77777777" w:rsidR="0068532E" w:rsidRDefault="0068532E" w:rsidP="005F7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B72"/>
    <w:rsid w:val="0006568A"/>
    <w:rsid w:val="0013180E"/>
    <w:rsid w:val="001816B7"/>
    <w:rsid w:val="0018681A"/>
    <w:rsid w:val="001E7364"/>
    <w:rsid w:val="00214294"/>
    <w:rsid w:val="00240675"/>
    <w:rsid w:val="0026023B"/>
    <w:rsid w:val="00264017"/>
    <w:rsid w:val="002747C4"/>
    <w:rsid w:val="002C43D8"/>
    <w:rsid w:val="002E0B24"/>
    <w:rsid w:val="002E51BB"/>
    <w:rsid w:val="0030525C"/>
    <w:rsid w:val="00333016"/>
    <w:rsid w:val="003442F2"/>
    <w:rsid w:val="00376469"/>
    <w:rsid w:val="003962A1"/>
    <w:rsid w:val="003A4B14"/>
    <w:rsid w:val="003D7B4C"/>
    <w:rsid w:val="00425224"/>
    <w:rsid w:val="00467513"/>
    <w:rsid w:val="004F459A"/>
    <w:rsid w:val="0052204D"/>
    <w:rsid w:val="00554D3B"/>
    <w:rsid w:val="005B5AA8"/>
    <w:rsid w:val="005D6717"/>
    <w:rsid w:val="005F7299"/>
    <w:rsid w:val="00607785"/>
    <w:rsid w:val="0062621D"/>
    <w:rsid w:val="00632096"/>
    <w:rsid w:val="0068532E"/>
    <w:rsid w:val="00690A20"/>
    <w:rsid w:val="006A2ED6"/>
    <w:rsid w:val="00762F25"/>
    <w:rsid w:val="007F2036"/>
    <w:rsid w:val="0083246F"/>
    <w:rsid w:val="008675A5"/>
    <w:rsid w:val="008735FA"/>
    <w:rsid w:val="00896673"/>
    <w:rsid w:val="008C1B72"/>
    <w:rsid w:val="00920B5B"/>
    <w:rsid w:val="00933C95"/>
    <w:rsid w:val="0096241A"/>
    <w:rsid w:val="00994449"/>
    <w:rsid w:val="009F5209"/>
    <w:rsid w:val="00AC3CF0"/>
    <w:rsid w:val="00B22809"/>
    <w:rsid w:val="00B31B5B"/>
    <w:rsid w:val="00B47B9B"/>
    <w:rsid w:val="00BA4D3C"/>
    <w:rsid w:val="00BA6D88"/>
    <w:rsid w:val="00BE1FA7"/>
    <w:rsid w:val="00BF4103"/>
    <w:rsid w:val="00C05CC7"/>
    <w:rsid w:val="00C222C8"/>
    <w:rsid w:val="00C30DA9"/>
    <w:rsid w:val="00C72CD0"/>
    <w:rsid w:val="00C83EA1"/>
    <w:rsid w:val="00CB04BD"/>
    <w:rsid w:val="00CF7E64"/>
    <w:rsid w:val="00D02B4D"/>
    <w:rsid w:val="00D310CA"/>
    <w:rsid w:val="00D54908"/>
    <w:rsid w:val="00D54D98"/>
    <w:rsid w:val="00E953BC"/>
    <w:rsid w:val="00EE007E"/>
    <w:rsid w:val="00EF3E73"/>
    <w:rsid w:val="00F002D5"/>
    <w:rsid w:val="00F1495A"/>
    <w:rsid w:val="00F40298"/>
    <w:rsid w:val="00F51F25"/>
    <w:rsid w:val="00F8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A717E"/>
  <w15:chartTrackingRefBased/>
  <w15:docId w15:val="{79E0E9F5-42BC-4576-8B46-8AC90A4B4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2096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9F520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2C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9F5209"/>
    <w:rPr>
      <w:b/>
      <w:bCs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5F72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72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7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72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5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34</Words>
  <Characters>6468</Characters>
  <Application>Microsoft Office Word</Application>
  <DocSecurity>0</DocSecurity>
  <Lines>53</Lines>
  <Paragraphs>15</Paragraphs>
  <ScaleCrop>false</ScaleCrop>
  <Company/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yi</dc:creator>
  <cp:keywords/>
  <dc:description/>
  <cp:lastModifiedBy>yi lynne</cp:lastModifiedBy>
  <cp:revision>5</cp:revision>
  <dcterms:created xsi:type="dcterms:W3CDTF">2023-07-15T08:50:00Z</dcterms:created>
  <dcterms:modified xsi:type="dcterms:W3CDTF">2023-07-2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8a3505211e60e5d58588d1b1fcad97f86b48fe263b6b5d7935670544ac2c8e</vt:lpwstr>
  </property>
</Properties>
</file>